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4562" w:type="dxa"/>
        <w:tblInd w:w="-815" w:type="dxa"/>
        <w:tblLook w:val="04A0" w:firstRow="1" w:lastRow="0" w:firstColumn="1" w:lastColumn="0" w:noHBand="0" w:noVBand="1"/>
      </w:tblPr>
      <w:tblGrid>
        <w:gridCol w:w="896"/>
        <w:gridCol w:w="1532"/>
        <w:gridCol w:w="1016"/>
        <w:gridCol w:w="4386"/>
        <w:gridCol w:w="2319"/>
        <w:gridCol w:w="2991"/>
        <w:gridCol w:w="1422"/>
      </w:tblGrid>
      <w:tr w:rsidR="005B4454" w:rsidRPr="005440B1" w14:paraId="6BAF908B" w14:textId="77777777" w:rsidTr="005440B1">
        <w:trPr>
          <w:trHeight w:val="319"/>
        </w:trPr>
        <w:tc>
          <w:tcPr>
            <w:tcW w:w="896" w:type="dxa"/>
          </w:tcPr>
          <w:p w14:paraId="7F8F32EB" w14:textId="2FAD47BB" w:rsidR="005B4454" w:rsidRPr="005440B1" w:rsidRDefault="005B4454" w:rsidP="000729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Sample</w:t>
            </w:r>
          </w:p>
        </w:tc>
        <w:tc>
          <w:tcPr>
            <w:tcW w:w="1532" w:type="dxa"/>
          </w:tcPr>
          <w:p w14:paraId="33A16C5D" w14:textId="45EDEEBB" w:rsidR="005B4454" w:rsidRPr="005440B1" w:rsidRDefault="005B4454" w:rsidP="000729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 xml:space="preserve">Sample tested with </w:t>
            </w:r>
            <w:proofErr w:type="spellStart"/>
            <w:r w:rsidRPr="005440B1">
              <w:rPr>
                <w:rFonts w:ascii="Arial" w:hAnsi="Arial" w:cs="Arial"/>
                <w:sz w:val="20"/>
                <w:szCs w:val="20"/>
              </w:rPr>
              <w:t>Idylla</w:t>
            </w:r>
            <w:r w:rsidRPr="005440B1">
              <w:rPr>
                <w:rFonts w:ascii="Arial" w:hAnsi="Arial" w:cs="Arial"/>
                <w:sz w:val="20"/>
                <w:szCs w:val="20"/>
                <w:vertAlign w:val="superscript"/>
              </w:rPr>
              <w:t>TM</w:t>
            </w:r>
            <w:proofErr w:type="spellEnd"/>
          </w:p>
        </w:tc>
        <w:tc>
          <w:tcPr>
            <w:tcW w:w="1016" w:type="dxa"/>
          </w:tcPr>
          <w:p w14:paraId="52C70386" w14:textId="3207E94C" w:rsidR="005B4454" w:rsidRPr="005440B1" w:rsidRDefault="005B4454" w:rsidP="000729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TBSRTC category</w:t>
            </w:r>
          </w:p>
        </w:tc>
        <w:tc>
          <w:tcPr>
            <w:tcW w:w="4386" w:type="dxa"/>
          </w:tcPr>
          <w:p w14:paraId="37DF206B" w14:textId="79F84071" w:rsidR="005B4454" w:rsidRPr="005440B1" w:rsidRDefault="005B4454" w:rsidP="000729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Diagnosis</w:t>
            </w:r>
          </w:p>
        </w:tc>
        <w:tc>
          <w:tcPr>
            <w:tcW w:w="6732" w:type="dxa"/>
            <w:gridSpan w:val="3"/>
          </w:tcPr>
          <w:p w14:paraId="59962510" w14:textId="411615C7" w:rsidR="005B4454" w:rsidRPr="005440B1" w:rsidRDefault="000A33DF" w:rsidP="00CD41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Immunoperoxidase stains</w:t>
            </w:r>
          </w:p>
          <w:p w14:paraId="127BB7FE" w14:textId="30F55BD5" w:rsidR="005B4454" w:rsidRPr="005440B1" w:rsidRDefault="005B4454" w:rsidP="00CD41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 xml:space="preserve">Positive           </w:t>
            </w:r>
            <w:r w:rsidR="00C025D6" w:rsidRPr="005440B1"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5440B1">
              <w:rPr>
                <w:rFonts w:ascii="Arial" w:hAnsi="Arial" w:cs="Arial"/>
                <w:sz w:val="20"/>
                <w:szCs w:val="20"/>
              </w:rPr>
              <w:t xml:space="preserve">        </w:t>
            </w:r>
            <w:r w:rsidR="00CD4101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5440B1">
              <w:rPr>
                <w:rFonts w:ascii="Arial" w:hAnsi="Arial" w:cs="Arial"/>
                <w:sz w:val="20"/>
                <w:szCs w:val="20"/>
              </w:rPr>
              <w:t xml:space="preserve"> Negative                  </w:t>
            </w:r>
            <w:r w:rsidR="00C025D6" w:rsidRPr="005440B1">
              <w:rPr>
                <w:rFonts w:ascii="Arial" w:hAnsi="Arial" w:cs="Arial"/>
                <w:sz w:val="20"/>
                <w:szCs w:val="20"/>
              </w:rPr>
              <w:t xml:space="preserve">          </w:t>
            </w:r>
            <w:r w:rsidRPr="005440B1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CD4101"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Pr="005440B1">
              <w:rPr>
                <w:rFonts w:ascii="Arial" w:hAnsi="Arial" w:cs="Arial"/>
                <w:sz w:val="20"/>
                <w:szCs w:val="20"/>
              </w:rPr>
              <w:t xml:space="preserve"> Equivocal</w:t>
            </w:r>
            <w:r w:rsidR="00CD4101">
              <w:rPr>
                <w:rFonts w:ascii="Arial" w:hAnsi="Arial" w:cs="Arial"/>
                <w:sz w:val="20"/>
                <w:szCs w:val="20"/>
              </w:rPr>
              <w:t>/NC</w:t>
            </w:r>
          </w:p>
        </w:tc>
      </w:tr>
      <w:tr w:rsidR="00180066" w:rsidRPr="005440B1" w14:paraId="4AD742DF" w14:textId="77777777" w:rsidTr="005440B1">
        <w:trPr>
          <w:trHeight w:val="298"/>
        </w:trPr>
        <w:tc>
          <w:tcPr>
            <w:tcW w:w="896" w:type="dxa"/>
          </w:tcPr>
          <w:p w14:paraId="2A08402D" w14:textId="19F33465" w:rsidR="00180066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32" w:type="dxa"/>
          </w:tcPr>
          <w:p w14:paraId="1992C7A1" w14:textId="222DBBE5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ScfDNA</w:t>
            </w:r>
          </w:p>
        </w:tc>
        <w:tc>
          <w:tcPr>
            <w:tcW w:w="1016" w:type="dxa"/>
          </w:tcPr>
          <w:p w14:paraId="2F0137B1" w14:textId="4F8DF251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4386" w:type="dxa"/>
          </w:tcPr>
          <w:p w14:paraId="5CC250B9" w14:textId="1395FB20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High-grade carcinoma</w:t>
            </w:r>
          </w:p>
        </w:tc>
        <w:tc>
          <w:tcPr>
            <w:tcW w:w="2319" w:type="dxa"/>
          </w:tcPr>
          <w:p w14:paraId="259FB7BA" w14:textId="7BCFAB1A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PanCK, p40</w:t>
            </w:r>
          </w:p>
        </w:tc>
        <w:tc>
          <w:tcPr>
            <w:tcW w:w="2991" w:type="dxa"/>
          </w:tcPr>
          <w:p w14:paraId="7B583155" w14:textId="68E3F24A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BRAF V600E, TTF-1, TG, SYN, CAL</w:t>
            </w:r>
          </w:p>
        </w:tc>
        <w:tc>
          <w:tcPr>
            <w:tcW w:w="1422" w:type="dxa"/>
          </w:tcPr>
          <w:p w14:paraId="0169971F" w14:textId="0BD2E5D1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PAX-8</w:t>
            </w:r>
          </w:p>
        </w:tc>
      </w:tr>
      <w:tr w:rsidR="00180066" w:rsidRPr="005440B1" w14:paraId="0DE5AF27" w14:textId="77777777" w:rsidTr="005440B1">
        <w:trPr>
          <w:trHeight w:val="298"/>
        </w:trPr>
        <w:tc>
          <w:tcPr>
            <w:tcW w:w="896" w:type="dxa"/>
          </w:tcPr>
          <w:p w14:paraId="29C518A2" w14:textId="43A700B9" w:rsidR="00180066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32" w:type="dxa"/>
          </w:tcPr>
          <w:p w14:paraId="094ECFC7" w14:textId="78D388C7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ScfDNA</w:t>
            </w:r>
          </w:p>
        </w:tc>
        <w:tc>
          <w:tcPr>
            <w:tcW w:w="1016" w:type="dxa"/>
          </w:tcPr>
          <w:p w14:paraId="2F85BF5D" w14:textId="663336BF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386" w:type="dxa"/>
          </w:tcPr>
          <w:p w14:paraId="390B23DC" w14:textId="55C83259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Compatible with ATC</w:t>
            </w:r>
          </w:p>
        </w:tc>
        <w:tc>
          <w:tcPr>
            <w:tcW w:w="2319" w:type="dxa"/>
          </w:tcPr>
          <w:p w14:paraId="7B6B76ED" w14:textId="7C406EEC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color w:val="000000"/>
                <w:sz w:val="20"/>
                <w:szCs w:val="20"/>
              </w:rPr>
              <w:t>PanCK, TG (f), TTF-1 (f), PAX-8 (f)</w:t>
            </w:r>
          </w:p>
        </w:tc>
        <w:tc>
          <w:tcPr>
            <w:tcW w:w="2991" w:type="dxa"/>
          </w:tcPr>
          <w:p w14:paraId="64BE514A" w14:textId="4EEC57D5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BRAF V600E, CAL</w:t>
            </w:r>
          </w:p>
        </w:tc>
        <w:tc>
          <w:tcPr>
            <w:tcW w:w="1422" w:type="dxa"/>
          </w:tcPr>
          <w:p w14:paraId="74417300" w14:textId="77777777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0066" w:rsidRPr="005440B1" w14:paraId="02AF6DB3" w14:textId="77777777" w:rsidTr="005440B1">
        <w:trPr>
          <w:trHeight w:val="298"/>
        </w:trPr>
        <w:tc>
          <w:tcPr>
            <w:tcW w:w="896" w:type="dxa"/>
          </w:tcPr>
          <w:p w14:paraId="7A7D404A" w14:textId="1E0CB037" w:rsidR="00180066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32" w:type="dxa"/>
          </w:tcPr>
          <w:p w14:paraId="32184208" w14:textId="67D0FD67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ScfDNA</w:t>
            </w:r>
          </w:p>
        </w:tc>
        <w:tc>
          <w:tcPr>
            <w:tcW w:w="1016" w:type="dxa"/>
          </w:tcPr>
          <w:p w14:paraId="67A9FD27" w14:textId="579646F0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386" w:type="dxa"/>
          </w:tcPr>
          <w:p w14:paraId="7F61AF9C" w14:textId="3B2C3BF5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 xml:space="preserve">Carcinoma of thyroid follicular origin. Cannot rule out a more aggressive </w:t>
            </w:r>
            <w:proofErr w:type="spellStart"/>
            <w:r w:rsidRPr="005440B1">
              <w:rPr>
                <w:rFonts w:ascii="Arial" w:hAnsi="Arial" w:cs="Arial"/>
                <w:sz w:val="20"/>
                <w:szCs w:val="20"/>
              </w:rPr>
              <w:t>lesion</w:t>
            </w:r>
            <w:r w:rsidRPr="008706DB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2319" w:type="dxa"/>
          </w:tcPr>
          <w:p w14:paraId="619AE9D5" w14:textId="2B04E685" w:rsidR="00180066" w:rsidRPr="005440B1" w:rsidRDefault="00180066" w:rsidP="001800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TTF-1</w:t>
            </w:r>
          </w:p>
        </w:tc>
        <w:tc>
          <w:tcPr>
            <w:tcW w:w="2991" w:type="dxa"/>
          </w:tcPr>
          <w:p w14:paraId="0F097B74" w14:textId="760C3EDA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BRAF V600E</w:t>
            </w:r>
          </w:p>
        </w:tc>
        <w:tc>
          <w:tcPr>
            <w:tcW w:w="1422" w:type="dxa"/>
          </w:tcPr>
          <w:p w14:paraId="79D1DA44" w14:textId="4ED4166C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TG, PAX-8</w:t>
            </w:r>
          </w:p>
        </w:tc>
      </w:tr>
      <w:tr w:rsidR="00180066" w:rsidRPr="00930F45" w14:paraId="3485C416" w14:textId="77777777" w:rsidTr="005440B1">
        <w:trPr>
          <w:trHeight w:val="298"/>
        </w:trPr>
        <w:tc>
          <w:tcPr>
            <w:tcW w:w="896" w:type="dxa"/>
          </w:tcPr>
          <w:p w14:paraId="494919AF" w14:textId="7445CF76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32" w:type="dxa"/>
          </w:tcPr>
          <w:p w14:paraId="146B2BB7" w14:textId="3534CD64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ScfDNA</w:t>
            </w:r>
          </w:p>
        </w:tc>
        <w:tc>
          <w:tcPr>
            <w:tcW w:w="1016" w:type="dxa"/>
          </w:tcPr>
          <w:p w14:paraId="6E78B67D" w14:textId="45B841FB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4386" w:type="dxa"/>
          </w:tcPr>
          <w:p w14:paraId="27FDBD4B" w14:textId="48C80D0E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Consistent with ATC</w:t>
            </w:r>
          </w:p>
        </w:tc>
        <w:tc>
          <w:tcPr>
            <w:tcW w:w="2319" w:type="dxa"/>
          </w:tcPr>
          <w:p w14:paraId="4C539EAB" w14:textId="3DA9A7E1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PAX-8 (f)</w:t>
            </w:r>
          </w:p>
        </w:tc>
        <w:tc>
          <w:tcPr>
            <w:tcW w:w="2991" w:type="dxa"/>
          </w:tcPr>
          <w:p w14:paraId="3EFAD758" w14:textId="309A3BC1" w:rsidR="00180066" w:rsidRPr="00180066" w:rsidRDefault="00180066" w:rsidP="00180066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5440B1">
              <w:rPr>
                <w:rFonts w:ascii="Arial" w:hAnsi="Arial" w:cs="Arial"/>
                <w:sz w:val="20"/>
                <w:szCs w:val="20"/>
                <w:lang w:val="es-ES"/>
              </w:rPr>
              <w:t>BRAF V600E, TTF-1, TG, NRAS Q61R</w:t>
            </w:r>
          </w:p>
        </w:tc>
        <w:tc>
          <w:tcPr>
            <w:tcW w:w="1422" w:type="dxa"/>
          </w:tcPr>
          <w:p w14:paraId="382420EA" w14:textId="77777777" w:rsidR="00180066" w:rsidRPr="00180066" w:rsidRDefault="00180066" w:rsidP="00180066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180066" w:rsidRPr="00180066" w14:paraId="553A5B37" w14:textId="77777777" w:rsidTr="005440B1">
        <w:trPr>
          <w:trHeight w:val="298"/>
        </w:trPr>
        <w:tc>
          <w:tcPr>
            <w:tcW w:w="896" w:type="dxa"/>
          </w:tcPr>
          <w:p w14:paraId="039CA4F5" w14:textId="6BE6D551" w:rsidR="00180066" w:rsidRPr="00180066" w:rsidRDefault="00180066" w:rsidP="00180066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32" w:type="dxa"/>
          </w:tcPr>
          <w:p w14:paraId="2B7102D4" w14:textId="119287C7" w:rsidR="00180066" w:rsidRPr="00180066" w:rsidRDefault="00180066" w:rsidP="00180066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ScfDNA</w:t>
            </w:r>
          </w:p>
        </w:tc>
        <w:tc>
          <w:tcPr>
            <w:tcW w:w="1016" w:type="dxa"/>
          </w:tcPr>
          <w:p w14:paraId="29863EDB" w14:textId="3D6FA0CE" w:rsidR="00180066" w:rsidRPr="00180066" w:rsidRDefault="00180066" w:rsidP="00180066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386" w:type="dxa"/>
          </w:tcPr>
          <w:p w14:paraId="1E26281C" w14:textId="7E78CB8F" w:rsidR="00180066" w:rsidRPr="00180066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Undifferentiated malignant neoplasm, could represent ATC with osteoclast-like giant cells</w:t>
            </w:r>
          </w:p>
        </w:tc>
        <w:tc>
          <w:tcPr>
            <w:tcW w:w="2319" w:type="dxa"/>
          </w:tcPr>
          <w:p w14:paraId="38DD77C4" w14:textId="7B262D26" w:rsidR="00180066" w:rsidRPr="00180066" w:rsidRDefault="00180066" w:rsidP="00180066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NRAS Q61R</w:t>
            </w:r>
          </w:p>
        </w:tc>
        <w:tc>
          <w:tcPr>
            <w:tcW w:w="2991" w:type="dxa"/>
          </w:tcPr>
          <w:p w14:paraId="23485985" w14:textId="029F02EB" w:rsidR="00180066" w:rsidRPr="00180066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PanCK, Cam 5.2, CK7, TG, PAX-8, TTF-1, CAL, SYN, p40, Napsin-A, BRAF V600E</w:t>
            </w:r>
          </w:p>
        </w:tc>
        <w:tc>
          <w:tcPr>
            <w:tcW w:w="1422" w:type="dxa"/>
          </w:tcPr>
          <w:p w14:paraId="299F0973" w14:textId="77777777" w:rsidR="00180066" w:rsidRPr="00180066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0066" w:rsidRPr="00180066" w14:paraId="2C5577AA" w14:textId="77777777" w:rsidTr="005440B1">
        <w:trPr>
          <w:trHeight w:val="319"/>
        </w:trPr>
        <w:tc>
          <w:tcPr>
            <w:tcW w:w="896" w:type="dxa"/>
          </w:tcPr>
          <w:p w14:paraId="0AC0611A" w14:textId="5D2777C5" w:rsidR="00180066" w:rsidRPr="00180066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32" w:type="dxa"/>
          </w:tcPr>
          <w:p w14:paraId="1159E582" w14:textId="4E2A9B3B" w:rsidR="00180066" w:rsidRPr="00180066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ScfDNA</w:t>
            </w:r>
          </w:p>
        </w:tc>
        <w:tc>
          <w:tcPr>
            <w:tcW w:w="1016" w:type="dxa"/>
          </w:tcPr>
          <w:p w14:paraId="40C67582" w14:textId="5391F808" w:rsidR="00180066" w:rsidRPr="00180066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386" w:type="dxa"/>
          </w:tcPr>
          <w:p w14:paraId="1896C86E" w14:textId="21E51D54" w:rsidR="00180066" w:rsidRPr="00180066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HGFCTC, follicular carcinoma phenotype in this material</w:t>
            </w:r>
          </w:p>
        </w:tc>
        <w:tc>
          <w:tcPr>
            <w:tcW w:w="2319" w:type="dxa"/>
          </w:tcPr>
          <w:p w14:paraId="6B93F362" w14:textId="6DA2F1DC" w:rsidR="00180066" w:rsidRPr="00180066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PAX-8, TTF-1, TG (f)</w:t>
            </w:r>
          </w:p>
        </w:tc>
        <w:tc>
          <w:tcPr>
            <w:tcW w:w="2991" w:type="dxa"/>
          </w:tcPr>
          <w:p w14:paraId="25ECE51F" w14:textId="1F2576AA" w:rsidR="00180066" w:rsidRPr="00180066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color w:val="000000"/>
                <w:sz w:val="20"/>
                <w:szCs w:val="20"/>
              </w:rPr>
              <w:t xml:space="preserve">BRAF </w:t>
            </w:r>
            <w:r w:rsidRPr="005440B1">
              <w:rPr>
                <w:rFonts w:ascii="Arial" w:hAnsi="Arial" w:cs="Arial"/>
                <w:sz w:val="20"/>
                <w:szCs w:val="20"/>
              </w:rPr>
              <w:t>V600E</w:t>
            </w:r>
            <w:r w:rsidRPr="005440B1">
              <w:rPr>
                <w:rFonts w:ascii="Arial" w:hAnsi="Arial" w:cs="Arial"/>
                <w:color w:val="000000"/>
                <w:sz w:val="20"/>
                <w:szCs w:val="20"/>
              </w:rPr>
              <w:t>, NRAS Q61R</w:t>
            </w:r>
          </w:p>
        </w:tc>
        <w:tc>
          <w:tcPr>
            <w:tcW w:w="1422" w:type="dxa"/>
          </w:tcPr>
          <w:p w14:paraId="0C1EAD1B" w14:textId="57227296" w:rsidR="00180066" w:rsidRPr="00180066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0066" w:rsidRPr="00180066" w14:paraId="511340CF" w14:textId="77777777" w:rsidTr="005440B1">
        <w:trPr>
          <w:trHeight w:val="319"/>
        </w:trPr>
        <w:tc>
          <w:tcPr>
            <w:tcW w:w="896" w:type="dxa"/>
          </w:tcPr>
          <w:p w14:paraId="1DF91E3B" w14:textId="0127CEB0" w:rsidR="00180066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532" w:type="dxa"/>
          </w:tcPr>
          <w:p w14:paraId="79097973" w14:textId="6F30F7A6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ScfDNA</w:t>
            </w:r>
          </w:p>
        </w:tc>
        <w:tc>
          <w:tcPr>
            <w:tcW w:w="1016" w:type="dxa"/>
          </w:tcPr>
          <w:p w14:paraId="7B851D92" w14:textId="4499809C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386" w:type="dxa"/>
          </w:tcPr>
          <w:p w14:paraId="3CCC605A" w14:textId="4FE7B5DD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 xml:space="preserve">Most consistent with poorly differentiated </w:t>
            </w:r>
            <w:proofErr w:type="spellStart"/>
            <w:r w:rsidRPr="005440B1">
              <w:rPr>
                <w:rFonts w:ascii="Arial" w:hAnsi="Arial" w:cs="Arial"/>
                <w:sz w:val="20"/>
                <w:szCs w:val="20"/>
              </w:rPr>
              <w:t>oncocytic</w:t>
            </w:r>
            <w:proofErr w:type="spellEnd"/>
            <w:r w:rsidRPr="005440B1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5440B1">
              <w:rPr>
                <w:rFonts w:ascii="Arial" w:hAnsi="Arial" w:cs="Arial"/>
                <w:sz w:val="20"/>
                <w:szCs w:val="20"/>
              </w:rPr>
              <w:t>Hurthle</w:t>
            </w:r>
            <w:proofErr w:type="spellEnd"/>
            <w:r w:rsidRPr="005440B1">
              <w:rPr>
                <w:rFonts w:ascii="Arial" w:hAnsi="Arial" w:cs="Arial"/>
                <w:sz w:val="20"/>
                <w:szCs w:val="20"/>
              </w:rPr>
              <w:t xml:space="preserve"> cell) carcinoma</w:t>
            </w:r>
          </w:p>
        </w:tc>
        <w:tc>
          <w:tcPr>
            <w:tcW w:w="2319" w:type="dxa"/>
          </w:tcPr>
          <w:p w14:paraId="07992F58" w14:textId="0738CD49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color w:val="000000"/>
                <w:sz w:val="20"/>
                <w:szCs w:val="20"/>
              </w:rPr>
              <w:t>PAX-8, TTF-1, PanCK, TG (r)</w:t>
            </w:r>
          </w:p>
        </w:tc>
        <w:tc>
          <w:tcPr>
            <w:tcW w:w="2991" w:type="dxa"/>
          </w:tcPr>
          <w:p w14:paraId="1ABA03DC" w14:textId="29280F83" w:rsidR="00180066" w:rsidRPr="005440B1" w:rsidRDefault="00180066" w:rsidP="001800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40B1">
              <w:rPr>
                <w:rFonts w:ascii="Arial" w:hAnsi="Arial" w:cs="Arial"/>
                <w:color w:val="000000"/>
                <w:sz w:val="20"/>
                <w:szCs w:val="20"/>
              </w:rPr>
              <w:t xml:space="preserve">BRAF </w:t>
            </w:r>
            <w:r w:rsidRPr="005440B1">
              <w:rPr>
                <w:rFonts w:ascii="Arial" w:hAnsi="Arial" w:cs="Arial"/>
                <w:sz w:val="20"/>
                <w:szCs w:val="20"/>
              </w:rPr>
              <w:t>V600E</w:t>
            </w:r>
            <w:r w:rsidRPr="005440B1">
              <w:rPr>
                <w:rFonts w:ascii="Arial" w:hAnsi="Arial" w:cs="Arial"/>
                <w:color w:val="000000"/>
                <w:sz w:val="20"/>
                <w:szCs w:val="20"/>
              </w:rPr>
              <w:t>, CD20, CD3</w:t>
            </w:r>
          </w:p>
        </w:tc>
        <w:tc>
          <w:tcPr>
            <w:tcW w:w="1422" w:type="dxa"/>
          </w:tcPr>
          <w:p w14:paraId="6D32CDEF" w14:textId="77777777" w:rsidR="00180066" w:rsidRPr="00180066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0066" w:rsidRPr="00180066" w14:paraId="2242C25B" w14:textId="77777777" w:rsidTr="00B140BE">
        <w:trPr>
          <w:trHeight w:val="319"/>
        </w:trPr>
        <w:tc>
          <w:tcPr>
            <w:tcW w:w="896" w:type="dxa"/>
          </w:tcPr>
          <w:p w14:paraId="6642B807" w14:textId="34B54E08" w:rsidR="00180066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532" w:type="dxa"/>
          </w:tcPr>
          <w:p w14:paraId="289ADE3A" w14:textId="2A7F582F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ScfDNA</w:t>
            </w:r>
          </w:p>
        </w:tc>
        <w:tc>
          <w:tcPr>
            <w:tcW w:w="1016" w:type="dxa"/>
          </w:tcPr>
          <w:p w14:paraId="584C304F" w14:textId="7266BD4A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386" w:type="dxa"/>
          </w:tcPr>
          <w:p w14:paraId="7DE62D59" w14:textId="6A78C541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High-grade carcinoma, could represent ATC</w:t>
            </w:r>
          </w:p>
        </w:tc>
        <w:tc>
          <w:tcPr>
            <w:tcW w:w="2319" w:type="dxa"/>
          </w:tcPr>
          <w:p w14:paraId="0266A9B2" w14:textId="363434BE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OSCAR</w:t>
            </w:r>
          </w:p>
        </w:tc>
        <w:tc>
          <w:tcPr>
            <w:tcW w:w="2991" w:type="dxa"/>
          </w:tcPr>
          <w:p w14:paraId="3788B69B" w14:textId="7E4DCA04" w:rsidR="00180066" w:rsidRPr="005440B1" w:rsidRDefault="00180066" w:rsidP="001800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40B1">
              <w:rPr>
                <w:rFonts w:ascii="Arial" w:hAnsi="Arial" w:cs="Arial"/>
                <w:color w:val="000000"/>
                <w:sz w:val="20"/>
                <w:szCs w:val="20"/>
              </w:rPr>
              <w:t xml:space="preserve">BRAF </w:t>
            </w:r>
            <w:r w:rsidRPr="005440B1">
              <w:rPr>
                <w:rFonts w:ascii="Arial" w:hAnsi="Arial" w:cs="Arial"/>
                <w:sz w:val="20"/>
                <w:szCs w:val="20"/>
              </w:rPr>
              <w:t>V600E</w:t>
            </w:r>
            <w:r w:rsidRPr="005440B1">
              <w:rPr>
                <w:rFonts w:ascii="Arial" w:hAnsi="Arial" w:cs="Arial"/>
                <w:color w:val="000000"/>
                <w:sz w:val="20"/>
                <w:szCs w:val="20"/>
              </w:rPr>
              <w:t>, PAX-8, TTF-1, CAL, TG, CK7, CK19, CD45, PAX-5, SOX10, S100, Melan-A, HMB45</w:t>
            </w:r>
          </w:p>
        </w:tc>
        <w:tc>
          <w:tcPr>
            <w:tcW w:w="1422" w:type="dxa"/>
          </w:tcPr>
          <w:p w14:paraId="12D220D8" w14:textId="77777777" w:rsidR="00180066" w:rsidRPr="00180066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0066" w:rsidRPr="00180066" w14:paraId="4B0BDFF6" w14:textId="77777777" w:rsidTr="00B140BE">
        <w:trPr>
          <w:trHeight w:val="319"/>
        </w:trPr>
        <w:tc>
          <w:tcPr>
            <w:tcW w:w="896" w:type="dxa"/>
          </w:tcPr>
          <w:p w14:paraId="7626E643" w14:textId="4518D1FC" w:rsidR="00180066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532" w:type="dxa"/>
          </w:tcPr>
          <w:p w14:paraId="4D5C83F0" w14:textId="643C81FE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ScfDNA</w:t>
            </w:r>
          </w:p>
        </w:tc>
        <w:tc>
          <w:tcPr>
            <w:tcW w:w="1016" w:type="dxa"/>
          </w:tcPr>
          <w:p w14:paraId="713E61BB" w14:textId="0053D820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386" w:type="dxa"/>
          </w:tcPr>
          <w:p w14:paraId="01383115" w14:textId="2B96F7DA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Papillary carcinoma with transformation to anaplastic thyroid carcinoma</w:t>
            </w:r>
          </w:p>
        </w:tc>
        <w:tc>
          <w:tcPr>
            <w:tcW w:w="2319" w:type="dxa"/>
          </w:tcPr>
          <w:p w14:paraId="63BFA6B4" w14:textId="59AF30D3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PAX-8</w:t>
            </w:r>
          </w:p>
        </w:tc>
        <w:tc>
          <w:tcPr>
            <w:tcW w:w="2991" w:type="dxa"/>
          </w:tcPr>
          <w:p w14:paraId="4A6B2A72" w14:textId="30F0F395" w:rsidR="00180066" w:rsidRPr="005440B1" w:rsidRDefault="00180066" w:rsidP="001800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 xml:space="preserve">TTF-1, TG (in ATC </w:t>
            </w:r>
            <w:proofErr w:type="gramStart"/>
            <w:r w:rsidRPr="005440B1">
              <w:rPr>
                <w:rFonts w:ascii="Arial" w:hAnsi="Arial" w:cs="Arial"/>
                <w:sz w:val="20"/>
                <w:szCs w:val="20"/>
              </w:rPr>
              <w:t>component)</w:t>
            </w:r>
            <w:r w:rsidRPr="008706DB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422" w:type="dxa"/>
          </w:tcPr>
          <w:p w14:paraId="0C4841AA" w14:textId="26BD684F" w:rsidR="00180066" w:rsidRPr="00180066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F V600E</w:t>
            </w:r>
          </w:p>
        </w:tc>
      </w:tr>
      <w:tr w:rsidR="00180066" w:rsidRPr="00180066" w14:paraId="4C719444" w14:textId="77777777" w:rsidTr="00B140BE">
        <w:trPr>
          <w:trHeight w:val="319"/>
        </w:trPr>
        <w:tc>
          <w:tcPr>
            <w:tcW w:w="896" w:type="dxa"/>
          </w:tcPr>
          <w:p w14:paraId="219BCBF7" w14:textId="7E31D503" w:rsidR="00180066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32" w:type="dxa"/>
          </w:tcPr>
          <w:p w14:paraId="70EC9646" w14:textId="58C5CB60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ScfDNA</w:t>
            </w:r>
          </w:p>
        </w:tc>
        <w:tc>
          <w:tcPr>
            <w:tcW w:w="1016" w:type="dxa"/>
          </w:tcPr>
          <w:p w14:paraId="3F4DE993" w14:textId="3718024F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386" w:type="dxa"/>
          </w:tcPr>
          <w:p w14:paraId="2B0686D8" w14:textId="2F1D61C6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 xml:space="preserve">Scant malignant epithelioid and spindle cells </w:t>
            </w:r>
            <w:proofErr w:type="spellStart"/>
            <w:r w:rsidRPr="005440B1">
              <w:rPr>
                <w:rFonts w:ascii="Arial" w:hAnsi="Arial" w:cs="Arial"/>
                <w:sz w:val="20"/>
                <w:szCs w:val="20"/>
              </w:rPr>
              <w:t>present</w:t>
            </w:r>
            <w:r w:rsidRPr="008706DB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319" w:type="dxa"/>
          </w:tcPr>
          <w:p w14:paraId="346FC929" w14:textId="77777777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91" w:type="dxa"/>
          </w:tcPr>
          <w:p w14:paraId="3F8508AE" w14:textId="77777777" w:rsidR="00180066" w:rsidRPr="005440B1" w:rsidRDefault="00180066" w:rsidP="001800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</w:tcPr>
          <w:p w14:paraId="6DAACC6E" w14:textId="77777777" w:rsidR="00180066" w:rsidRPr="00180066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0066" w:rsidRPr="00180066" w14:paraId="1CF3300A" w14:textId="77777777" w:rsidTr="00B140BE">
        <w:trPr>
          <w:trHeight w:val="319"/>
        </w:trPr>
        <w:tc>
          <w:tcPr>
            <w:tcW w:w="896" w:type="dxa"/>
          </w:tcPr>
          <w:p w14:paraId="3C51DBBB" w14:textId="72438BA3" w:rsidR="00180066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32" w:type="dxa"/>
          </w:tcPr>
          <w:p w14:paraId="2B676568" w14:textId="2450E9B9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ScfDNA</w:t>
            </w:r>
          </w:p>
        </w:tc>
        <w:tc>
          <w:tcPr>
            <w:tcW w:w="1016" w:type="dxa"/>
          </w:tcPr>
          <w:p w14:paraId="38AA23C5" w14:textId="4F231B46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386" w:type="dxa"/>
          </w:tcPr>
          <w:p w14:paraId="722B0000" w14:textId="10DA27B2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Consistent with ATC</w:t>
            </w:r>
          </w:p>
        </w:tc>
        <w:tc>
          <w:tcPr>
            <w:tcW w:w="2319" w:type="dxa"/>
          </w:tcPr>
          <w:p w14:paraId="76ABEC1E" w14:textId="1C319449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PAX-8</w:t>
            </w:r>
          </w:p>
        </w:tc>
        <w:tc>
          <w:tcPr>
            <w:tcW w:w="2991" w:type="dxa"/>
          </w:tcPr>
          <w:p w14:paraId="3C8E3F4C" w14:textId="351265F9" w:rsidR="00180066" w:rsidRPr="005440B1" w:rsidRDefault="00180066" w:rsidP="001800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TTF-1, TG</w:t>
            </w:r>
          </w:p>
        </w:tc>
        <w:tc>
          <w:tcPr>
            <w:tcW w:w="1422" w:type="dxa"/>
          </w:tcPr>
          <w:p w14:paraId="381F1EF3" w14:textId="77777777" w:rsidR="00180066" w:rsidRPr="00180066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0066" w:rsidRPr="00180066" w14:paraId="580B77C1" w14:textId="77777777" w:rsidTr="00B140BE">
        <w:trPr>
          <w:trHeight w:val="319"/>
        </w:trPr>
        <w:tc>
          <w:tcPr>
            <w:tcW w:w="896" w:type="dxa"/>
          </w:tcPr>
          <w:p w14:paraId="3886A85B" w14:textId="4FCCCFE3" w:rsidR="00180066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532" w:type="dxa"/>
          </w:tcPr>
          <w:p w14:paraId="20F571CB" w14:textId="7F501FC3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ScfDNA</w:t>
            </w:r>
          </w:p>
        </w:tc>
        <w:tc>
          <w:tcPr>
            <w:tcW w:w="1016" w:type="dxa"/>
          </w:tcPr>
          <w:p w14:paraId="031B3E35" w14:textId="3FDF760C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386" w:type="dxa"/>
          </w:tcPr>
          <w:p w14:paraId="472E3957" w14:textId="7AC08E16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Compatible with ATC</w:t>
            </w:r>
          </w:p>
        </w:tc>
        <w:tc>
          <w:tcPr>
            <w:tcW w:w="2319" w:type="dxa"/>
          </w:tcPr>
          <w:p w14:paraId="535AA063" w14:textId="4817D921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PanCK</w:t>
            </w:r>
          </w:p>
        </w:tc>
        <w:tc>
          <w:tcPr>
            <w:tcW w:w="2991" w:type="dxa"/>
          </w:tcPr>
          <w:p w14:paraId="56C7E861" w14:textId="55F199A2" w:rsidR="00180066" w:rsidRPr="005440B1" w:rsidRDefault="00180066" w:rsidP="001800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40B1">
              <w:rPr>
                <w:rFonts w:ascii="Arial" w:hAnsi="Arial" w:cs="Arial"/>
                <w:color w:val="000000"/>
                <w:sz w:val="20"/>
                <w:szCs w:val="20"/>
              </w:rPr>
              <w:t xml:space="preserve">TTF1, PAX-8, TG </w:t>
            </w:r>
          </w:p>
        </w:tc>
        <w:tc>
          <w:tcPr>
            <w:tcW w:w="1422" w:type="dxa"/>
          </w:tcPr>
          <w:p w14:paraId="4E2AB917" w14:textId="77777777" w:rsidR="00180066" w:rsidRPr="00180066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0066" w:rsidRPr="00180066" w14:paraId="7CF21A57" w14:textId="77777777" w:rsidTr="00B140BE">
        <w:trPr>
          <w:trHeight w:val="319"/>
        </w:trPr>
        <w:tc>
          <w:tcPr>
            <w:tcW w:w="896" w:type="dxa"/>
          </w:tcPr>
          <w:p w14:paraId="4AFDFD21" w14:textId="5420FF44" w:rsidR="00180066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32" w:type="dxa"/>
          </w:tcPr>
          <w:p w14:paraId="0CE4C8E9" w14:textId="10EDC6CC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ScfDNA</w:t>
            </w:r>
          </w:p>
        </w:tc>
        <w:tc>
          <w:tcPr>
            <w:tcW w:w="1016" w:type="dxa"/>
          </w:tcPr>
          <w:p w14:paraId="3FFC5807" w14:textId="0CF03397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386" w:type="dxa"/>
          </w:tcPr>
          <w:p w14:paraId="4EC9E606" w14:textId="75F7D329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Consistent with ATC</w:t>
            </w:r>
          </w:p>
        </w:tc>
        <w:tc>
          <w:tcPr>
            <w:tcW w:w="2319" w:type="dxa"/>
          </w:tcPr>
          <w:p w14:paraId="328A5A15" w14:textId="3F6CCBA6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color w:val="000000"/>
                <w:sz w:val="20"/>
                <w:szCs w:val="20"/>
              </w:rPr>
              <w:t>PanCK</w:t>
            </w:r>
          </w:p>
        </w:tc>
        <w:tc>
          <w:tcPr>
            <w:tcW w:w="2991" w:type="dxa"/>
          </w:tcPr>
          <w:p w14:paraId="00AEB2AC" w14:textId="4BCD6D9B" w:rsidR="00180066" w:rsidRPr="005440B1" w:rsidRDefault="00180066" w:rsidP="001800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40B1">
              <w:rPr>
                <w:rFonts w:ascii="Arial" w:hAnsi="Arial" w:cs="Arial"/>
                <w:color w:val="000000"/>
                <w:sz w:val="20"/>
                <w:szCs w:val="20"/>
              </w:rPr>
              <w:t>TTF-1, PAX-8, TG</w:t>
            </w:r>
          </w:p>
        </w:tc>
        <w:tc>
          <w:tcPr>
            <w:tcW w:w="1422" w:type="dxa"/>
          </w:tcPr>
          <w:p w14:paraId="49091832" w14:textId="77777777" w:rsidR="00180066" w:rsidRPr="00180066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0066" w:rsidRPr="00180066" w14:paraId="310DE973" w14:textId="77777777" w:rsidTr="00B140BE">
        <w:trPr>
          <w:trHeight w:val="319"/>
        </w:trPr>
        <w:tc>
          <w:tcPr>
            <w:tcW w:w="896" w:type="dxa"/>
          </w:tcPr>
          <w:p w14:paraId="6EE981A6" w14:textId="06718BDB" w:rsidR="00180066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532" w:type="dxa"/>
          </w:tcPr>
          <w:p w14:paraId="0F1FBBDD" w14:textId="4D0F0EAC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ScfDNA</w:t>
            </w:r>
          </w:p>
        </w:tc>
        <w:tc>
          <w:tcPr>
            <w:tcW w:w="1016" w:type="dxa"/>
          </w:tcPr>
          <w:p w14:paraId="4F76B8D1" w14:textId="55B2CC93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4386" w:type="dxa"/>
          </w:tcPr>
          <w:p w14:paraId="189D1839" w14:textId="475F196A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Carcinoma with high-grade features and squamous differentiation</w:t>
            </w:r>
          </w:p>
        </w:tc>
        <w:tc>
          <w:tcPr>
            <w:tcW w:w="2319" w:type="dxa"/>
          </w:tcPr>
          <w:p w14:paraId="5DB70491" w14:textId="265ED492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PAX-8, p40 (f)</w:t>
            </w:r>
          </w:p>
        </w:tc>
        <w:tc>
          <w:tcPr>
            <w:tcW w:w="2991" w:type="dxa"/>
          </w:tcPr>
          <w:p w14:paraId="513721EA" w14:textId="1F0DAF72" w:rsidR="00180066" w:rsidRPr="005440B1" w:rsidRDefault="00180066" w:rsidP="001800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TTF-1, TG, WT-1</w:t>
            </w:r>
          </w:p>
        </w:tc>
        <w:tc>
          <w:tcPr>
            <w:tcW w:w="1422" w:type="dxa"/>
          </w:tcPr>
          <w:p w14:paraId="4B1CF5C8" w14:textId="77777777" w:rsidR="00180066" w:rsidRPr="00180066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0066" w:rsidRPr="00180066" w14:paraId="4D7677DF" w14:textId="77777777" w:rsidTr="00B140BE">
        <w:trPr>
          <w:trHeight w:val="319"/>
        </w:trPr>
        <w:tc>
          <w:tcPr>
            <w:tcW w:w="896" w:type="dxa"/>
          </w:tcPr>
          <w:p w14:paraId="7DC1BAEA" w14:textId="110CDA0F" w:rsidR="00180066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532" w:type="dxa"/>
          </w:tcPr>
          <w:p w14:paraId="0C2C908E" w14:textId="3516364F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ScfDNA</w:t>
            </w:r>
          </w:p>
        </w:tc>
        <w:tc>
          <w:tcPr>
            <w:tcW w:w="1016" w:type="dxa"/>
          </w:tcPr>
          <w:p w14:paraId="24B260A5" w14:textId="302E4BC4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4386" w:type="dxa"/>
          </w:tcPr>
          <w:p w14:paraId="6A32513C" w14:textId="7B1D7A96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Carcinoma of thyroid origin</w:t>
            </w:r>
          </w:p>
        </w:tc>
        <w:tc>
          <w:tcPr>
            <w:tcW w:w="2319" w:type="dxa"/>
          </w:tcPr>
          <w:p w14:paraId="27636CF3" w14:textId="34F4CB46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TTF-1, PAX-8, TG, NRAS Q61R</w:t>
            </w:r>
          </w:p>
        </w:tc>
        <w:tc>
          <w:tcPr>
            <w:tcW w:w="2991" w:type="dxa"/>
          </w:tcPr>
          <w:p w14:paraId="2C576D50" w14:textId="77777777" w:rsidR="00180066" w:rsidRPr="005440B1" w:rsidRDefault="00180066" w:rsidP="001800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</w:tcPr>
          <w:p w14:paraId="31095108" w14:textId="77777777" w:rsidR="00180066" w:rsidRPr="00180066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0066" w:rsidRPr="00180066" w14:paraId="363BE3F8" w14:textId="77777777" w:rsidTr="00B140BE">
        <w:trPr>
          <w:trHeight w:val="319"/>
        </w:trPr>
        <w:tc>
          <w:tcPr>
            <w:tcW w:w="896" w:type="dxa"/>
          </w:tcPr>
          <w:p w14:paraId="54E1894A" w14:textId="62549924" w:rsidR="00180066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532" w:type="dxa"/>
          </w:tcPr>
          <w:p w14:paraId="6B5CCF92" w14:textId="6283ECA4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ScfDNA</w:t>
            </w:r>
          </w:p>
        </w:tc>
        <w:tc>
          <w:tcPr>
            <w:tcW w:w="1016" w:type="dxa"/>
          </w:tcPr>
          <w:p w14:paraId="6293FF42" w14:textId="7A1A455D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386" w:type="dxa"/>
          </w:tcPr>
          <w:p w14:paraId="62B4847B" w14:textId="5CE3EF4E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Malignant spindle and epithelioid neoplasm, compatible with ATC</w:t>
            </w:r>
          </w:p>
        </w:tc>
        <w:tc>
          <w:tcPr>
            <w:tcW w:w="2319" w:type="dxa"/>
          </w:tcPr>
          <w:p w14:paraId="424B460A" w14:textId="77777777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91" w:type="dxa"/>
          </w:tcPr>
          <w:p w14:paraId="5CCAC1ED" w14:textId="2F605A2E" w:rsidR="00180066" w:rsidRPr="005440B1" w:rsidRDefault="00180066" w:rsidP="001800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40B1">
              <w:rPr>
                <w:rFonts w:ascii="Arial" w:hAnsi="Arial" w:cs="Arial"/>
                <w:color w:val="000000"/>
                <w:sz w:val="20"/>
                <w:szCs w:val="20"/>
              </w:rPr>
              <w:t xml:space="preserve">PAX-8, TTF-1, TG, BRAF </w:t>
            </w:r>
            <w:r w:rsidRPr="005440B1">
              <w:rPr>
                <w:rFonts w:ascii="Arial" w:hAnsi="Arial" w:cs="Arial"/>
                <w:sz w:val="20"/>
                <w:szCs w:val="20"/>
              </w:rPr>
              <w:t>V600E</w:t>
            </w:r>
            <w:r w:rsidRPr="005440B1">
              <w:rPr>
                <w:rFonts w:ascii="Arial" w:hAnsi="Arial" w:cs="Arial"/>
                <w:color w:val="000000"/>
                <w:sz w:val="20"/>
                <w:szCs w:val="20"/>
              </w:rPr>
              <w:t>, PanCK, CK18, SOX10, Desmin, ERG</w:t>
            </w:r>
          </w:p>
        </w:tc>
        <w:tc>
          <w:tcPr>
            <w:tcW w:w="1422" w:type="dxa"/>
          </w:tcPr>
          <w:p w14:paraId="697E8832" w14:textId="77777777" w:rsidR="00180066" w:rsidRPr="00180066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0066" w:rsidRPr="00180066" w14:paraId="5DB6EFA9" w14:textId="77777777" w:rsidTr="00B140BE">
        <w:trPr>
          <w:trHeight w:val="319"/>
        </w:trPr>
        <w:tc>
          <w:tcPr>
            <w:tcW w:w="896" w:type="dxa"/>
          </w:tcPr>
          <w:p w14:paraId="32A579F6" w14:textId="104AD24E" w:rsidR="00180066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532" w:type="dxa"/>
          </w:tcPr>
          <w:p w14:paraId="1144962E" w14:textId="2172A965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ScfDNA</w:t>
            </w:r>
          </w:p>
        </w:tc>
        <w:tc>
          <w:tcPr>
            <w:tcW w:w="1016" w:type="dxa"/>
          </w:tcPr>
          <w:p w14:paraId="0F4224F3" w14:textId="46D93DDD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386" w:type="dxa"/>
          </w:tcPr>
          <w:p w14:paraId="779047A1" w14:textId="17272DA4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 xml:space="preserve">Hurtle cell </w:t>
            </w:r>
            <w:proofErr w:type="spellStart"/>
            <w:r w:rsidRPr="005440B1">
              <w:rPr>
                <w:rFonts w:ascii="Arial" w:hAnsi="Arial" w:cs="Arial"/>
                <w:sz w:val="20"/>
                <w:szCs w:val="20"/>
              </w:rPr>
              <w:t>carcinoma</w:t>
            </w:r>
            <w:r w:rsidRPr="008706DB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319" w:type="dxa"/>
          </w:tcPr>
          <w:p w14:paraId="7518E505" w14:textId="550EA4B3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PanCK, TTF-1, PAX-8, TG</w:t>
            </w:r>
          </w:p>
        </w:tc>
        <w:tc>
          <w:tcPr>
            <w:tcW w:w="2991" w:type="dxa"/>
          </w:tcPr>
          <w:p w14:paraId="5716E2A2" w14:textId="2DD142BE" w:rsidR="00180066" w:rsidRPr="005440B1" w:rsidRDefault="00180066" w:rsidP="001800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BRAF V600E</w:t>
            </w:r>
          </w:p>
        </w:tc>
        <w:tc>
          <w:tcPr>
            <w:tcW w:w="1422" w:type="dxa"/>
          </w:tcPr>
          <w:p w14:paraId="24013765" w14:textId="77777777" w:rsidR="00180066" w:rsidRPr="00180066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0066" w:rsidRPr="00180066" w14:paraId="6563FF19" w14:textId="77777777" w:rsidTr="005440B1">
        <w:trPr>
          <w:trHeight w:val="319"/>
        </w:trPr>
        <w:tc>
          <w:tcPr>
            <w:tcW w:w="896" w:type="dxa"/>
          </w:tcPr>
          <w:p w14:paraId="126ED1B2" w14:textId="07DE39A0" w:rsidR="00180066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18</w:t>
            </w:r>
          </w:p>
        </w:tc>
        <w:tc>
          <w:tcPr>
            <w:tcW w:w="1532" w:type="dxa"/>
          </w:tcPr>
          <w:p w14:paraId="406F639E" w14:textId="73555D81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ScfDNA</w:t>
            </w:r>
          </w:p>
        </w:tc>
        <w:tc>
          <w:tcPr>
            <w:tcW w:w="1016" w:type="dxa"/>
          </w:tcPr>
          <w:p w14:paraId="0C4D88F5" w14:textId="2CF1086A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4386" w:type="dxa"/>
          </w:tcPr>
          <w:p w14:paraId="158BC957" w14:textId="35DC8960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Poorly differentiated carcinoma with anaplastic features.</w:t>
            </w:r>
          </w:p>
        </w:tc>
        <w:tc>
          <w:tcPr>
            <w:tcW w:w="2319" w:type="dxa"/>
          </w:tcPr>
          <w:p w14:paraId="2EB7DA22" w14:textId="688EEA8F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PanCK, Cam 5.2 (f)</w:t>
            </w:r>
          </w:p>
        </w:tc>
        <w:tc>
          <w:tcPr>
            <w:tcW w:w="2991" w:type="dxa"/>
          </w:tcPr>
          <w:p w14:paraId="5E3827C9" w14:textId="4DC9631D" w:rsidR="00180066" w:rsidRPr="005440B1" w:rsidRDefault="00180066" w:rsidP="001800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TTF-1, PAX-8, TG, BRAF V600E, SOX10</w:t>
            </w:r>
          </w:p>
        </w:tc>
        <w:tc>
          <w:tcPr>
            <w:tcW w:w="1422" w:type="dxa"/>
          </w:tcPr>
          <w:p w14:paraId="2B5B3744" w14:textId="77777777" w:rsidR="00180066" w:rsidRPr="00180066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0066" w:rsidRPr="00180066" w14:paraId="2C203648" w14:textId="77777777" w:rsidTr="005440B1">
        <w:trPr>
          <w:trHeight w:val="319"/>
        </w:trPr>
        <w:tc>
          <w:tcPr>
            <w:tcW w:w="896" w:type="dxa"/>
          </w:tcPr>
          <w:p w14:paraId="02FA07C8" w14:textId="41EC3058" w:rsidR="00180066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532" w:type="dxa"/>
          </w:tcPr>
          <w:p w14:paraId="4D092A3E" w14:textId="1D076D86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ScfDNA</w:t>
            </w:r>
          </w:p>
        </w:tc>
        <w:tc>
          <w:tcPr>
            <w:tcW w:w="1016" w:type="dxa"/>
          </w:tcPr>
          <w:p w14:paraId="73A67B44" w14:textId="41016115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386" w:type="dxa"/>
          </w:tcPr>
          <w:p w14:paraId="54D3E261" w14:textId="6CF62D54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ATC</w:t>
            </w:r>
          </w:p>
        </w:tc>
        <w:tc>
          <w:tcPr>
            <w:tcW w:w="2319" w:type="dxa"/>
          </w:tcPr>
          <w:p w14:paraId="5FA074AF" w14:textId="3B35F364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PAX-8</w:t>
            </w:r>
          </w:p>
        </w:tc>
        <w:tc>
          <w:tcPr>
            <w:tcW w:w="2991" w:type="dxa"/>
          </w:tcPr>
          <w:p w14:paraId="29A9486C" w14:textId="1FC7112E" w:rsidR="00180066" w:rsidRPr="005440B1" w:rsidRDefault="00180066" w:rsidP="001800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40B1">
              <w:rPr>
                <w:rFonts w:ascii="Arial" w:hAnsi="Arial" w:cs="Arial"/>
                <w:color w:val="000000"/>
                <w:sz w:val="20"/>
                <w:szCs w:val="20"/>
              </w:rPr>
              <w:t xml:space="preserve">TG, TTF-1, BRAF </w:t>
            </w:r>
            <w:r w:rsidRPr="005440B1">
              <w:rPr>
                <w:rFonts w:ascii="Arial" w:hAnsi="Arial" w:cs="Arial"/>
                <w:sz w:val="20"/>
                <w:szCs w:val="20"/>
              </w:rPr>
              <w:t>V600E</w:t>
            </w:r>
          </w:p>
        </w:tc>
        <w:tc>
          <w:tcPr>
            <w:tcW w:w="1422" w:type="dxa"/>
          </w:tcPr>
          <w:p w14:paraId="5E4C31D2" w14:textId="77777777" w:rsidR="00180066" w:rsidRPr="00180066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0066" w:rsidRPr="00180066" w14:paraId="4825847E" w14:textId="77777777" w:rsidTr="00B140BE">
        <w:trPr>
          <w:trHeight w:val="319"/>
        </w:trPr>
        <w:tc>
          <w:tcPr>
            <w:tcW w:w="896" w:type="dxa"/>
          </w:tcPr>
          <w:p w14:paraId="3B5F95FA" w14:textId="66768A8A" w:rsidR="00180066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532" w:type="dxa"/>
          </w:tcPr>
          <w:p w14:paraId="5D095BB4" w14:textId="6CADADB7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ScfDNA</w:t>
            </w:r>
          </w:p>
        </w:tc>
        <w:tc>
          <w:tcPr>
            <w:tcW w:w="1016" w:type="dxa"/>
          </w:tcPr>
          <w:p w14:paraId="4B0FF7F5" w14:textId="5DEE40A9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386" w:type="dxa"/>
          </w:tcPr>
          <w:p w14:paraId="3EA85D9A" w14:textId="183384EA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 xml:space="preserve">Papillary thyroid carcinoma with </w:t>
            </w:r>
            <w:proofErr w:type="spellStart"/>
            <w:r w:rsidRPr="005440B1">
              <w:rPr>
                <w:rFonts w:ascii="Arial" w:hAnsi="Arial" w:cs="Arial"/>
                <w:sz w:val="20"/>
                <w:szCs w:val="20"/>
              </w:rPr>
              <w:t>oncocytic</w:t>
            </w:r>
            <w:proofErr w:type="spellEnd"/>
            <w:r w:rsidRPr="005440B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440B1">
              <w:rPr>
                <w:rFonts w:ascii="Arial" w:hAnsi="Arial" w:cs="Arial"/>
                <w:sz w:val="20"/>
                <w:szCs w:val="20"/>
              </w:rPr>
              <w:t>features</w:t>
            </w:r>
            <w:r w:rsidRPr="008706DB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2319" w:type="dxa"/>
          </w:tcPr>
          <w:p w14:paraId="5C1BB07D" w14:textId="0B7EBF9B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PAX-8, TTF-1</w:t>
            </w:r>
          </w:p>
        </w:tc>
        <w:tc>
          <w:tcPr>
            <w:tcW w:w="2991" w:type="dxa"/>
          </w:tcPr>
          <w:p w14:paraId="2D4E998E" w14:textId="1889526F" w:rsidR="00180066" w:rsidRPr="005440B1" w:rsidRDefault="00180066" w:rsidP="001800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ER, GATA-3, CAL, SYN, CHR</w:t>
            </w:r>
          </w:p>
        </w:tc>
        <w:tc>
          <w:tcPr>
            <w:tcW w:w="1422" w:type="dxa"/>
          </w:tcPr>
          <w:p w14:paraId="3B65B6E0" w14:textId="77777777" w:rsidR="00180066" w:rsidRPr="00180066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0066" w:rsidRPr="00180066" w14:paraId="539729FA" w14:textId="77777777" w:rsidTr="00B140BE">
        <w:trPr>
          <w:trHeight w:val="319"/>
        </w:trPr>
        <w:tc>
          <w:tcPr>
            <w:tcW w:w="896" w:type="dxa"/>
          </w:tcPr>
          <w:p w14:paraId="6258BCCC" w14:textId="12F63C9C" w:rsidR="00180066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532" w:type="dxa"/>
          </w:tcPr>
          <w:p w14:paraId="014FD4F3" w14:textId="0B7FEC24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ScfDNA</w:t>
            </w:r>
          </w:p>
        </w:tc>
        <w:tc>
          <w:tcPr>
            <w:tcW w:w="1016" w:type="dxa"/>
          </w:tcPr>
          <w:p w14:paraId="6EA924E6" w14:textId="4592CEC9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386" w:type="dxa"/>
          </w:tcPr>
          <w:p w14:paraId="69F9755A" w14:textId="2C13C738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Consistent with ATC</w:t>
            </w:r>
          </w:p>
        </w:tc>
        <w:tc>
          <w:tcPr>
            <w:tcW w:w="2319" w:type="dxa"/>
          </w:tcPr>
          <w:p w14:paraId="2217F55C" w14:textId="0DCE6CCA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PAX-8, BRAF V600E</w:t>
            </w:r>
          </w:p>
        </w:tc>
        <w:tc>
          <w:tcPr>
            <w:tcW w:w="2991" w:type="dxa"/>
          </w:tcPr>
          <w:p w14:paraId="0C2C80F9" w14:textId="433032C3" w:rsidR="00180066" w:rsidRPr="005440B1" w:rsidRDefault="00180066" w:rsidP="001800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TTF-1, TG</w:t>
            </w:r>
          </w:p>
        </w:tc>
        <w:tc>
          <w:tcPr>
            <w:tcW w:w="1422" w:type="dxa"/>
          </w:tcPr>
          <w:p w14:paraId="225C8CED" w14:textId="77777777" w:rsidR="00180066" w:rsidRPr="00180066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0066" w:rsidRPr="00180066" w14:paraId="082D816E" w14:textId="77777777" w:rsidTr="00B140BE">
        <w:trPr>
          <w:trHeight w:val="319"/>
        </w:trPr>
        <w:tc>
          <w:tcPr>
            <w:tcW w:w="896" w:type="dxa"/>
          </w:tcPr>
          <w:p w14:paraId="69323967" w14:textId="659BD8C5" w:rsidR="00180066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532" w:type="dxa"/>
          </w:tcPr>
          <w:p w14:paraId="46D11F9A" w14:textId="26D7E305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ScfDNA</w:t>
            </w:r>
          </w:p>
        </w:tc>
        <w:tc>
          <w:tcPr>
            <w:tcW w:w="1016" w:type="dxa"/>
          </w:tcPr>
          <w:p w14:paraId="5FB62219" w14:textId="432D0E68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386" w:type="dxa"/>
          </w:tcPr>
          <w:p w14:paraId="6946FA09" w14:textId="328E9296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Malignant thyroid neoplasm, biphasic. Transformation into ATC should be considered</w:t>
            </w:r>
          </w:p>
        </w:tc>
        <w:tc>
          <w:tcPr>
            <w:tcW w:w="2319" w:type="dxa"/>
          </w:tcPr>
          <w:p w14:paraId="62F32D1E" w14:textId="229A4010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TG, TTF-1, PAX8-, BRAF V600E</w:t>
            </w:r>
          </w:p>
        </w:tc>
        <w:tc>
          <w:tcPr>
            <w:tcW w:w="2991" w:type="dxa"/>
          </w:tcPr>
          <w:p w14:paraId="2616CFC9" w14:textId="77777777" w:rsidR="00180066" w:rsidRPr="005440B1" w:rsidRDefault="00180066" w:rsidP="001800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</w:tcPr>
          <w:p w14:paraId="542E1D79" w14:textId="77777777" w:rsidR="00180066" w:rsidRPr="00180066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0066" w:rsidRPr="00180066" w14:paraId="17E7A43A" w14:textId="77777777" w:rsidTr="00B140BE">
        <w:trPr>
          <w:trHeight w:val="319"/>
        </w:trPr>
        <w:tc>
          <w:tcPr>
            <w:tcW w:w="896" w:type="dxa"/>
          </w:tcPr>
          <w:p w14:paraId="54CAFD9A" w14:textId="7B20DA74" w:rsidR="00180066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532" w:type="dxa"/>
          </w:tcPr>
          <w:p w14:paraId="0A6FCFF8" w14:textId="36697CD1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ScfDNA</w:t>
            </w:r>
          </w:p>
        </w:tc>
        <w:tc>
          <w:tcPr>
            <w:tcW w:w="1016" w:type="dxa"/>
          </w:tcPr>
          <w:p w14:paraId="7E8A1A75" w14:textId="07E62E54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386" w:type="dxa"/>
          </w:tcPr>
          <w:p w14:paraId="1325F1A5" w14:textId="248BFC2C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Consistent with ATC</w:t>
            </w:r>
          </w:p>
        </w:tc>
        <w:tc>
          <w:tcPr>
            <w:tcW w:w="2319" w:type="dxa"/>
          </w:tcPr>
          <w:p w14:paraId="31B3F33A" w14:textId="2955EB8B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color w:val="000000"/>
                <w:sz w:val="20"/>
                <w:szCs w:val="20"/>
              </w:rPr>
              <w:t xml:space="preserve">PanCK, PAX-8 (f), BRAF </w:t>
            </w:r>
            <w:r w:rsidRPr="005440B1">
              <w:rPr>
                <w:rFonts w:ascii="Arial" w:hAnsi="Arial" w:cs="Arial"/>
                <w:sz w:val="20"/>
                <w:szCs w:val="20"/>
              </w:rPr>
              <w:t>V600E</w:t>
            </w:r>
            <w:r w:rsidRPr="005440B1">
              <w:rPr>
                <w:rFonts w:ascii="Arial" w:hAnsi="Arial" w:cs="Arial"/>
                <w:color w:val="000000"/>
                <w:sz w:val="20"/>
                <w:szCs w:val="20"/>
              </w:rPr>
              <w:t xml:space="preserve"> (f)</w:t>
            </w:r>
          </w:p>
        </w:tc>
        <w:tc>
          <w:tcPr>
            <w:tcW w:w="2991" w:type="dxa"/>
          </w:tcPr>
          <w:p w14:paraId="5F86B8F5" w14:textId="6039F8E1" w:rsidR="00180066" w:rsidRPr="005440B1" w:rsidRDefault="00180066" w:rsidP="001800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40B1">
              <w:rPr>
                <w:rFonts w:ascii="Arial" w:hAnsi="Arial" w:cs="Arial"/>
                <w:color w:val="000000"/>
                <w:sz w:val="20"/>
                <w:szCs w:val="20"/>
              </w:rPr>
              <w:t>TTF-1, TG</w:t>
            </w:r>
          </w:p>
        </w:tc>
        <w:tc>
          <w:tcPr>
            <w:tcW w:w="1422" w:type="dxa"/>
          </w:tcPr>
          <w:p w14:paraId="4E727462" w14:textId="77777777" w:rsidR="00180066" w:rsidRPr="00180066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0066" w:rsidRPr="00180066" w14:paraId="37C2871A" w14:textId="77777777" w:rsidTr="00B140BE">
        <w:trPr>
          <w:trHeight w:val="319"/>
        </w:trPr>
        <w:tc>
          <w:tcPr>
            <w:tcW w:w="896" w:type="dxa"/>
          </w:tcPr>
          <w:p w14:paraId="2C9409A2" w14:textId="6AEC7E8B" w:rsidR="00180066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532" w:type="dxa"/>
          </w:tcPr>
          <w:p w14:paraId="4642470B" w14:textId="0DBF930F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ScfDNA</w:t>
            </w:r>
          </w:p>
        </w:tc>
        <w:tc>
          <w:tcPr>
            <w:tcW w:w="1016" w:type="dxa"/>
          </w:tcPr>
          <w:p w14:paraId="77AC5DDD" w14:textId="097963F8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386" w:type="dxa"/>
          </w:tcPr>
          <w:p w14:paraId="2A99E491" w14:textId="10FCD971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Most consistent with ATC</w:t>
            </w:r>
          </w:p>
        </w:tc>
        <w:tc>
          <w:tcPr>
            <w:tcW w:w="2319" w:type="dxa"/>
          </w:tcPr>
          <w:p w14:paraId="6CE25D20" w14:textId="4F2E8E4E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PAX-8, PanCK(f), Cam 5.2 (f)</w:t>
            </w:r>
          </w:p>
        </w:tc>
        <w:tc>
          <w:tcPr>
            <w:tcW w:w="2991" w:type="dxa"/>
          </w:tcPr>
          <w:p w14:paraId="431B7548" w14:textId="48162066" w:rsidR="00180066" w:rsidRPr="005440B1" w:rsidRDefault="00180066" w:rsidP="001800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40B1">
              <w:rPr>
                <w:rFonts w:ascii="Arial" w:hAnsi="Arial" w:cs="Arial"/>
                <w:color w:val="000000"/>
                <w:sz w:val="20"/>
                <w:szCs w:val="20"/>
              </w:rPr>
              <w:t>TTF-1, TG, CAL</w:t>
            </w:r>
          </w:p>
        </w:tc>
        <w:tc>
          <w:tcPr>
            <w:tcW w:w="1422" w:type="dxa"/>
          </w:tcPr>
          <w:p w14:paraId="0F6F3149" w14:textId="13E5CFA2" w:rsidR="00180066" w:rsidRPr="00180066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BRAF V600E</w:t>
            </w:r>
          </w:p>
        </w:tc>
      </w:tr>
      <w:tr w:rsidR="00180066" w:rsidRPr="00180066" w14:paraId="4B5ECB28" w14:textId="77777777" w:rsidTr="00B140BE">
        <w:trPr>
          <w:trHeight w:val="319"/>
        </w:trPr>
        <w:tc>
          <w:tcPr>
            <w:tcW w:w="896" w:type="dxa"/>
          </w:tcPr>
          <w:p w14:paraId="3CC5B228" w14:textId="45135255" w:rsidR="00180066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532" w:type="dxa"/>
          </w:tcPr>
          <w:p w14:paraId="07508DD7" w14:textId="114A6C09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ScfDNA</w:t>
            </w:r>
          </w:p>
        </w:tc>
        <w:tc>
          <w:tcPr>
            <w:tcW w:w="1016" w:type="dxa"/>
          </w:tcPr>
          <w:p w14:paraId="385E1466" w14:textId="6F1F50FC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386" w:type="dxa"/>
          </w:tcPr>
          <w:p w14:paraId="0C4155BD" w14:textId="1F72CAD6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Consistent with ATC</w:t>
            </w:r>
          </w:p>
        </w:tc>
        <w:tc>
          <w:tcPr>
            <w:tcW w:w="2319" w:type="dxa"/>
          </w:tcPr>
          <w:p w14:paraId="4182EE7B" w14:textId="11DC2DD1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PAX-8</w:t>
            </w:r>
          </w:p>
        </w:tc>
        <w:tc>
          <w:tcPr>
            <w:tcW w:w="2991" w:type="dxa"/>
          </w:tcPr>
          <w:p w14:paraId="5703AEB6" w14:textId="46D655A3" w:rsidR="00180066" w:rsidRPr="005440B1" w:rsidRDefault="00180066" w:rsidP="001800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TTF-1, TG</w:t>
            </w:r>
          </w:p>
        </w:tc>
        <w:tc>
          <w:tcPr>
            <w:tcW w:w="1422" w:type="dxa"/>
          </w:tcPr>
          <w:p w14:paraId="435267A4" w14:textId="77777777" w:rsidR="00180066" w:rsidRPr="00180066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0066" w:rsidRPr="00180066" w14:paraId="354353E4" w14:textId="77777777" w:rsidTr="00B140BE">
        <w:trPr>
          <w:trHeight w:val="319"/>
        </w:trPr>
        <w:tc>
          <w:tcPr>
            <w:tcW w:w="896" w:type="dxa"/>
          </w:tcPr>
          <w:p w14:paraId="0EA48970" w14:textId="7C4D7D11" w:rsidR="00180066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532" w:type="dxa"/>
          </w:tcPr>
          <w:p w14:paraId="5939413D" w14:textId="43C40244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ScfDNA</w:t>
            </w:r>
          </w:p>
        </w:tc>
        <w:tc>
          <w:tcPr>
            <w:tcW w:w="1016" w:type="dxa"/>
          </w:tcPr>
          <w:p w14:paraId="048899CE" w14:textId="5197C5BE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4386" w:type="dxa"/>
          </w:tcPr>
          <w:p w14:paraId="078122BF" w14:textId="4689D819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Consistent with ATC</w:t>
            </w:r>
          </w:p>
        </w:tc>
        <w:tc>
          <w:tcPr>
            <w:tcW w:w="2319" w:type="dxa"/>
          </w:tcPr>
          <w:p w14:paraId="001EA1A1" w14:textId="31341B43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PAX-8 (f)</w:t>
            </w:r>
          </w:p>
        </w:tc>
        <w:tc>
          <w:tcPr>
            <w:tcW w:w="2991" w:type="dxa"/>
          </w:tcPr>
          <w:p w14:paraId="322B3F5B" w14:textId="3706AD8F" w:rsidR="00180066" w:rsidRPr="005440B1" w:rsidRDefault="00180066" w:rsidP="001800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TTF-1, TG</w:t>
            </w:r>
          </w:p>
        </w:tc>
        <w:tc>
          <w:tcPr>
            <w:tcW w:w="1422" w:type="dxa"/>
          </w:tcPr>
          <w:p w14:paraId="402A63CC" w14:textId="77777777" w:rsidR="00180066" w:rsidRPr="00180066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0066" w:rsidRPr="00180066" w14:paraId="7B7399E2" w14:textId="77777777" w:rsidTr="00B140BE">
        <w:trPr>
          <w:trHeight w:val="319"/>
        </w:trPr>
        <w:tc>
          <w:tcPr>
            <w:tcW w:w="896" w:type="dxa"/>
          </w:tcPr>
          <w:p w14:paraId="72F60FF1" w14:textId="163D2716" w:rsidR="00180066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532" w:type="dxa"/>
          </w:tcPr>
          <w:p w14:paraId="64CE80A4" w14:textId="43112C31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ScfDNA</w:t>
            </w:r>
          </w:p>
        </w:tc>
        <w:tc>
          <w:tcPr>
            <w:tcW w:w="1016" w:type="dxa"/>
          </w:tcPr>
          <w:p w14:paraId="612A0997" w14:textId="04D92C4C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4386" w:type="dxa"/>
          </w:tcPr>
          <w:p w14:paraId="24BEC2EB" w14:textId="1A850095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 xml:space="preserve">Carcinoma with anaplastic </w:t>
            </w:r>
            <w:proofErr w:type="spellStart"/>
            <w:r w:rsidRPr="005440B1">
              <w:rPr>
                <w:rFonts w:ascii="Arial" w:hAnsi="Arial" w:cs="Arial"/>
                <w:sz w:val="20"/>
                <w:szCs w:val="20"/>
              </w:rPr>
              <w:t>features</w:t>
            </w:r>
            <w:r w:rsidRPr="008706DB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319" w:type="dxa"/>
          </w:tcPr>
          <w:p w14:paraId="45487BC6" w14:textId="77777777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91" w:type="dxa"/>
          </w:tcPr>
          <w:p w14:paraId="08C142EF" w14:textId="77777777" w:rsidR="00180066" w:rsidRPr="005440B1" w:rsidRDefault="00180066" w:rsidP="001800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</w:tcPr>
          <w:p w14:paraId="793182CB" w14:textId="77777777" w:rsidR="00180066" w:rsidRPr="00180066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0066" w:rsidRPr="00180066" w14:paraId="408884BE" w14:textId="77777777" w:rsidTr="005440B1">
        <w:trPr>
          <w:trHeight w:val="319"/>
        </w:trPr>
        <w:tc>
          <w:tcPr>
            <w:tcW w:w="896" w:type="dxa"/>
          </w:tcPr>
          <w:p w14:paraId="4834CCC0" w14:textId="32D574CA" w:rsidR="00180066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532" w:type="dxa"/>
          </w:tcPr>
          <w:p w14:paraId="2C9FB90B" w14:textId="41EE31B0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ScfDNA</w:t>
            </w:r>
          </w:p>
        </w:tc>
        <w:tc>
          <w:tcPr>
            <w:tcW w:w="1016" w:type="dxa"/>
          </w:tcPr>
          <w:p w14:paraId="068AA5EE" w14:textId="69F511A4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386" w:type="dxa"/>
          </w:tcPr>
          <w:p w14:paraId="100C4127" w14:textId="79B29F36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Malignant spindle and giant cell neoplasm, compatible with ATC</w:t>
            </w:r>
          </w:p>
        </w:tc>
        <w:tc>
          <w:tcPr>
            <w:tcW w:w="2319" w:type="dxa"/>
          </w:tcPr>
          <w:p w14:paraId="412C36A8" w14:textId="5492C444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 xml:space="preserve">SATB2 </w:t>
            </w:r>
          </w:p>
        </w:tc>
        <w:tc>
          <w:tcPr>
            <w:tcW w:w="2991" w:type="dxa"/>
          </w:tcPr>
          <w:p w14:paraId="58399B6E" w14:textId="1D80430A" w:rsidR="00180066" w:rsidRPr="005440B1" w:rsidRDefault="00180066" w:rsidP="001800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PAX-8, TTF-1, PanCK, CAL, SYN</w:t>
            </w:r>
          </w:p>
        </w:tc>
        <w:tc>
          <w:tcPr>
            <w:tcW w:w="1422" w:type="dxa"/>
          </w:tcPr>
          <w:p w14:paraId="350CA0FB" w14:textId="5C98A468" w:rsidR="00180066" w:rsidRPr="00180066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TG</w:t>
            </w:r>
          </w:p>
        </w:tc>
      </w:tr>
      <w:tr w:rsidR="00180066" w:rsidRPr="005440B1" w14:paraId="0D6C1E33" w14:textId="77777777" w:rsidTr="005440B1">
        <w:trPr>
          <w:trHeight w:val="319"/>
        </w:trPr>
        <w:tc>
          <w:tcPr>
            <w:tcW w:w="896" w:type="dxa"/>
          </w:tcPr>
          <w:p w14:paraId="094774F3" w14:textId="685F6DDF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532" w:type="dxa"/>
          </w:tcPr>
          <w:p w14:paraId="155E4E6B" w14:textId="3006F42E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ScfDNA</w:t>
            </w:r>
          </w:p>
        </w:tc>
        <w:tc>
          <w:tcPr>
            <w:tcW w:w="1016" w:type="dxa"/>
          </w:tcPr>
          <w:p w14:paraId="5DF324ED" w14:textId="15D25F55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386" w:type="dxa"/>
          </w:tcPr>
          <w:p w14:paraId="53DC91EE" w14:textId="429FF275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Compatible with ATC</w:t>
            </w:r>
          </w:p>
        </w:tc>
        <w:tc>
          <w:tcPr>
            <w:tcW w:w="2319" w:type="dxa"/>
          </w:tcPr>
          <w:p w14:paraId="4FD73EA3" w14:textId="0D253D49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color w:val="000000"/>
                <w:sz w:val="20"/>
                <w:szCs w:val="20"/>
              </w:rPr>
              <w:t>PanCK, TTF-1, PAX-8, BRAF</w:t>
            </w:r>
            <w:r w:rsidRPr="005440B1">
              <w:rPr>
                <w:rFonts w:ascii="Arial" w:hAnsi="Arial" w:cs="Arial"/>
                <w:sz w:val="20"/>
                <w:szCs w:val="20"/>
              </w:rPr>
              <w:t xml:space="preserve"> V600E</w:t>
            </w:r>
          </w:p>
        </w:tc>
        <w:tc>
          <w:tcPr>
            <w:tcW w:w="2991" w:type="dxa"/>
          </w:tcPr>
          <w:p w14:paraId="68ACD7A2" w14:textId="77777777" w:rsidR="00180066" w:rsidRPr="005440B1" w:rsidRDefault="00180066" w:rsidP="001800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40B1">
              <w:rPr>
                <w:rFonts w:ascii="Arial" w:hAnsi="Arial" w:cs="Arial"/>
                <w:color w:val="000000"/>
                <w:sz w:val="20"/>
                <w:szCs w:val="20"/>
              </w:rPr>
              <w:t xml:space="preserve">p40, TG </w:t>
            </w:r>
          </w:p>
          <w:p w14:paraId="0F8AD1A1" w14:textId="60FA7A30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2" w:type="dxa"/>
          </w:tcPr>
          <w:p w14:paraId="5B98BBDE" w14:textId="77777777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0066" w:rsidRPr="005440B1" w14:paraId="676FF76B" w14:textId="77777777" w:rsidTr="005440B1">
        <w:trPr>
          <w:trHeight w:val="298"/>
        </w:trPr>
        <w:tc>
          <w:tcPr>
            <w:tcW w:w="896" w:type="dxa"/>
          </w:tcPr>
          <w:p w14:paraId="65DC73FF" w14:textId="72CA6558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532" w:type="dxa"/>
          </w:tcPr>
          <w:p w14:paraId="555AE32A" w14:textId="599ED7BB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ScfDNA</w:t>
            </w:r>
          </w:p>
        </w:tc>
        <w:tc>
          <w:tcPr>
            <w:tcW w:w="1016" w:type="dxa"/>
          </w:tcPr>
          <w:p w14:paraId="1AC9A0D2" w14:textId="3DC6F707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386" w:type="dxa"/>
          </w:tcPr>
          <w:p w14:paraId="442B549B" w14:textId="14FF9612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Favor ATC</w:t>
            </w:r>
          </w:p>
        </w:tc>
        <w:tc>
          <w:tcPr>
            <w:tcW w:w="2319" w:type="dxa"/>
          </w:tcPr>
          <w:p w14:paraId="4D59A09D" w14:textId="2C2CF1CE" w:rsidR="00180066" w:rsidRPr="00180066" w:rsidRDefault="00180066" w:rsidP="00180066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5440B1">
              <w:rPr>
                <w:rFonts w:ascii="Arial" w:hAnsi="Arial" w:cs="Arial"/>
                <w:sz w:val="20"/>
                <w:szCs w:val="20"/>
                <w:lang w:val="es-ES"/>
              </w:rPr>
              <w:t>PAX-8, TTF-1 (f), BRAF V600E</w:t>
            </w:r>
          </w:p>
        </w:tc>
        <w:tc>
          <w:tcPr>
            <w:tcW w:w="2991" w:type="dxa"/>
          </w:tcPr>
          <w:p w14:paraId="02738CDE" w14:textId="53452754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TG</w:t>
            </w:r>
          </w:p>
        </w:tc>
        <w:tc>
          <w:tcPr>
            <w:tcW w:w="1422" w:type="dxa"/>
          </w:tcPr>
          <w:p w14:paraId="25EFCE5B" w14:textId="77777777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0066" w:rsidRPr="005440B1" w14:paraId="38CEF182" w14:textId="77777777" w:rsidTr="005440B1">
        <w:trPr>
          <w:trHeight w:val="298"/>
        </w:trPr>
        <w:tc>
          <w:tcPr>
            <w:tcW w:w="896" w:type="dxa"/>
          </w:tcPr>
          <w:p w14:paraId="3F936DFE" w14:textId="0A1EC568" w:rsidR="00180066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532" w:type="dxa"/>
          </w:tcPr>
          <w:p w14:paraId="15EF88A9" w14:textId="5987E678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CB</w:t>
            </w:r>
          </w:p>
        </w:tc>
        <w:tc>
          <w:tcPr>
            <w:tcW w:w="1016" w:type="dxa"/>
          </w:tcPr>
          <w:p w14:paraId="215A77A4" w14:textId="4DA17291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386" w:type="dxa"/>
          </w:tcPr>
          <w:p w14:paraId="26AC838E" w14:textId="45B510DF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Compatible with ATC</w:t>
            </w:r>
          </w:p>
        </w:tc>
        <w:tc>
          <w:tcPr>
            <w:tcW w:w="2319" w:type="dxa"/>
          </w:tcPr>
          <w:p w14:paraId="433FA22C" w14:textId="4E551FF1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PanCK, PAX-8</w:t>
            </w:r>
          </w:p>
        </w:tc>
        <w:tc>
          <w:tcPr>
            <w:tcW w:w="2991" w:type="dxa"/>
          </w:tcPr>
          <w:p w14:paraId="7B3D45AD" w14:textId="32B72DBA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TG, TTF-1, BRAF V600E</w:t>
            </w:r>
          </w:p>
        </w:tc>
        <w:tc>
          <w:tcPr>
            <w:tcW w:w="1422" w:type="dxa"/>
          </w:tcPr>
          <w:p w14:paraId="78A6F9ED" w14:textId="77777777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0066" w:rsidRPr="00930F45" w14:paraId="2759EE5A" w14:textId="77777777" w:rsidTr="005440B1">
        <w:trPr>
          <w:trHeight w:val="298"/>
        </w:trPr>
        <w:tc>
          <w:tcPr>
            <w:tcW w:w="896" w:type="dxa"/>
          </w:tcPr>
          <w:p w14:paraId="40F7DB6F" w14:textId="11CFCA1F" w:rsidR="00180066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532" w:type="dxa"/>
          </w:tcPr>
          <w:p w14:paraId="7FAA16A0" w14:textId="6B89CE24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CB</w:t>
            </w:r>
          </w:p>
        </w:tc>
        <w:tc>
          <w:tcPr>
            <w:tcW w:w="1016" w:type="dxa"/>
          </w:tcPr>
          <w:p w14:paraId="3B32E825" w14:textId="20B634D7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4386" w:type="dxa"/>
          </w:tcPr>
          <w:p w14:paraId="2B009C33" w14:textId="0915D607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Poorly differentiated carcinoma</w:t>
            </w:r>
          </w:p>
        </w:tc>
        <w:tc>
          <w:tcPr>
            <w:tcW w:w="2319" w:type="dxa"/>
          </w:tcPr>
          <w:p w14:paraId="51751250" w14:textId="25C08DAE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TTF-1, PAX-8</w:t>
            </w:r>
          </w:p>
        </w:tc>
        <w:tc>
          <w:tcPr>
            <w:tcW w:w="2991" w:type="dxa"/>
          </w:tcPr>
          <w:p w14:paraId="134C7356" w14:textId="67081C75" w:rsidR="00180066" w:rsidRPr="00180066" w:rsidRDefault="00180066" w:rsidP="00180066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5440B1">
              <w:rPr>
                <w:rFonts w:ascii="Arial" w:hAnsi="Arial" w:cs="Arial"/>
                <w:sz w:val="20"/>
                <w:szCs w:val="20"/>
                <w:lang w:val="es-ES"/>
              </w:rPr>
              <w:t xml:space="preserve">TG, </w:t>
            </w:r>
            <w:proofErr w:type="spellStart"/>
            <w:r w:rsidRPr="005440B1">
              <w:rPr>
                <w:rFonts w:ascii="Arial" w:hAnsi="Arial" w:cs="Arial"/>
                <w:sz w:val="20"/>
                <w:szCs w:val="20"/>
                <w:lang w:val="es-ES"/>
              </w:rPr>
              <w:t>Napsin</w:t>
            </w:r>
            <w:proofErr w:type="spellEnd"/>
            <w:r w:rsidRPr="005440B1">
              <w:rPr>
                <w:rFonts w:ascii="Arial" w:hAnsi="Arial" w:cs="Arial"/>
                <w:sz w:val="20"/>
                <w:szCs w:val="20"/>
                <w:lang w:val="es-ES"/>
              </w:rPr>
              <w:t>-A, BRAF V600E</w:t>
            </w:r>
          </w:p>
        </w:tc>
        <w:tc>
          <w:tcPr>
            <w:tcW w:w="1422" w:type="dxa"/>
          </w:tcPr>
          <w:p w14:paraId="76F16FC6" w14:textId="77777777" w:rsidR="00180066" w:rsidRPr="00180066" w:rsidRDefault="00180066" w:rsidP="00180066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180066" w:rsidRPr="005440B1" w14:paraId="6C73FA9B" w14:textId="77777777" w:rsidTr="005440B1">
        <w:trPr>
          <w:trHeight w:val="319"/>
        </w:trPr>
        <w:tc>
          <w:tcPr>
            <w:tcW w:w="896" w:type="dxa"/>
          </w:tcPr>
          <w:p w14:paraId="687E0CA3" w14:textId="578F121B" w:rsidR="00180066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532" w:type="dxa"/>
          </w:tcPr>
          <w:p w14:paraId="46B7B57C" w14:textId="26B668C2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CB</w:t>
            </w:r>
          </w:p>
        </w:tc>
        <w:tc>
          <w:tcPr>
            <w:tcW w:w="1016" w:type="dxa"/>
          </w:tcPr>
          <w:p w14:paraId="10BA41F2" w14:textId="3EDD90E0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4386" w:type="dxa"/>
          </w:tcPr>
          <w:p w14:paraId="5480A9F8" w14:textId="550BB645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High-grade carcinoma of thyroid origin</w:t>
            </w:r>
          </w:p>
        </w:tc>
        <w:tc>
          <w:tcPr>
            <w:tcW w:w="2319" w:type="dxa"/>
          </w:tcPr>
          <w:p w14:paraId="67056CC1" w14:textId="3D5C4730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color w:val="000000"/>
                <w:sz w:val="20"/>
                <w:szCs w:val="20"/>
              </w:rPr>
              <w:t>TTF-1 (f), CK7, PAX-8</w:t>
            </w:r>
          </w:p>
        </w:tc>
        <w:tc>
          <w:tcPr>
            <w:tcW w:w="2991" w:type="dxa"/>
          </w:tcPr>
          <w:p w14:paraId="1823D947" w14:textId="77777777" w:rsidR="00180066" w:rsidRPr="005440B1" w:rsidRDefault="00180066" w:rsidP="001800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40B1">
              <w:rPr>
                <w:rFonts w:ascii="Arial" w:hAnsi="Arial" w:cs="Arial"/>
                <w:color w:val="000000"/>
                <w:sz w:val="20"/>
                <w:szCs w:val="20"/>
              </w:rPr>
              <w:t xml:space="preserve">TG, BRAF </w:t>
            </w:r>
            <w:r w:rsidRPr="005440B1">
              <w:rPr>
                <w:rFonts w:ascii="Arial" w:hAnsi="Arial" w:cs="Arial"/>
                <w:sz w:val="20"/>
                <w:szCs w:val="20"/>
              </w:rPr>
              <w:t>V600E</w:t>
            </w:r>
          </w:p>
          <w:p w14:paraId="562A03E6" w14:textId="77777777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2" w:type="dxa"/>
          </w:tcPr>
          <w:p w14:paraId="24E47BF4" w14:textId="77777777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0066" w:rsidRPr="005440B1" w14:paraId="69DBEF17" w14:textId="77777777" w:rsidTr="005440B1">
        <w:trPr>
          <w:trHeight w:val="319"/>
        </w:trPr>
        <w:tc>
          <w:tcPr>
            <w:tcW w:w="896" w:type="dxa"/>
          </w:tcPr>
          <w:p w14:paraId="4D73B8FC" w14:textId="242E7C46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532" w:type="dxa"/>
          </w:tcPr>
          <w:p w14:paraId="6B8C71B6" w14:textId="26625DE0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CB</w:t>
            </w:r>
          </w:p>
        </w:tc>
        <w:tc>
          <w:tcPr>
            <w:tcW w:w="1016" w:type="dxa"/>
          </w:tcPr>
          <w:p w14:paraId="05F34EFA" w14:textId="26B8290D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386" w:type="dxa"/>
          </w:tcPr>
          <w:p w14:paraId="62298A09" w14:textId="020BA6ED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High-grade carcinoma consistent with ATC</w:t>
            </w:r>
          </w:p>
        </w:tc>
        <w:tc>
          <w:tcPr>
            <w:tcW w:w="2319" w:type="dxa"/>
          </w:tcPr>
          <w:p w14:paraId="6EA16477" w14:textId="140F855A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PAX-8</w:t>
            </w:r>
          </w:p>
        </w:tc>
        <w:tc>
          <w:tcPr>
            <w:tcW w:w="2991" w:type="dxa"/>
          </w:tcPr>
          <w:p w14:paraId="40982A55" w14:textId="327B8A77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TTF-1, TG</w:t>
            </w:r>
          </w:p>
        </w:tc>
        <w:tc>
          <w:tcPr>
            <w:tcW w:w="1422" w:type="dxa"/>
          </w:tcPr>
          <w:p w14:paraId="289CD785" w14:textId="77777777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0066" w:rsidRPr="005440B1" w14:paraId="66C738DE" w14:textId="77777777" w:rsidTr="005440B1">
        <w:trPr>
          <w:trHeight w:val="319"/>
        </w:trPr>
        <w:tc>
          <w:tcPr>
            <w:tcW w:w="896" w:type="dxa"/>
          </w:tcPr>
          <w:p w14:paraId="357033F3" w14:textId="487BCD9F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532" w:type="dxa"/>
          </w:tcPr>
          <w:p w14:paraId="2C85CF04" w14:textId="508C3729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CB</w:t>
            </w:r>
          </w:p>
        </w:tc>
        <w:tc>
          <w:tcPr>
            <w:tcW w:w="1016" w:type="dxa"/>
          </w:tcPr>
          <w:p w14:paraId="246388D9" w14:textId="2E2CF70A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386" w:type="dxa"/>
          </w:tcPr>
          <w:p w14:paraId="1985AFBF" w14:textId="0E0DF7A1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Differential diagnosis includes (and is not limited to) poorly differentiated thyroid carcinoma</w:t>
            </w:r>
          </w:p>
        </w:tc>
        <w:tc>
          <w:tcPr>
            <w:tcW w:w="2319" w:type="dxa"/>
          </w:tcPr>
          <w:p w14:paraId="38B3EDBB" w14:textId="48E1896B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color w:val="000000"/>
                <w:sz w:val="20"/>
                <w:szCs w:val="20"/>
              </w:rPr>
              <w:t>CK7, TTF-1, PAX-8, TG</w:t>
            </w:r>
          </w:p>
        </w:tc>
        <w:tc>
          <w:tcPr>
            <w:tcW w:w="2991" w:type="dxa"/>
          </w:tcPr>
          <w:p w14:paraId="69B3F360" w14:textId="0F61B4FA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color w:val="000000"/>
                <w:sz w:val="20"/>
                <w:szCs w:val="20"/>
              </w:rPr>
              <w:t>ER, GATA-3</w:t>
            </w:r>
          </w:p>
        </w:tc>
        <w:tc>
          <w:tcPr>
            <w:tcW w:w="1422" w:type="dxa"/>
          </w:tcPr>
          <w:p w14:paraId="378C9EEA" w14:textId="77777777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0066" w:rsidRPr="005440B1" w14:paraId="59C2EFD6" w14:textId="77777777" w:rsidTr="005440B1">
        <w:trPr>
          <w:trHeight w:val="298"/>
        </w:trPr>
        <w:tc>
          <w:tcPr>
            <w:tcW w:w="896" w:type="dxa"/>
          </w:tcPr>
          <w:p w14:paraId="03DD7FC8" w14:textId="77EE8D1E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532" w:type="dxa"/>
          </w:tcPr>
          <w:p w14:paraId="637BDB0B" w14:textId="15A8B51B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CB</w:t>
            </w:r>
          </w:p>
        </w:tc>
        <w:tc>
          <w:tcPr>
            <w:tcW w:w="1016" w:type="dxa"/>
          </w:tcPr>
          <w:p w14:paraId="218F2876" w14:textId="0438945E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386" w:type="dxa"/>
          </w:tcPr>
          <w:p w14:paraId="0C100D30" w14:textId="09A09F89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High-grade carcinoma, compatible with ATC</w:t>
            </w:r>
          </w:p>
        </w:tc>
        <w:tc>
          <w:tcPr>
            <w:tcW w:w="2319" w:type="dxa"/>
          </w:tcPr>
          <w:p w14:paraId="5ED6A781" w14:textId="721505E3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PanCK, Cam5.2 (f), PAX-8 (f), TTF-1 (r)</w:t>
            </w:r>
          </w:p>
        </w:tc>
        <w:tc>
          <w:tcPr>
            <w:tcW w:w="2991" w:type="dxa"/>
          </w:tcPr>
          <w:p w14:paraId="6BE4DB20" w14:textId="2B8FBB5E" w:rsidR="00180066" w:rsidRPr="005440B1" w:rsidRDefault="00180066" w:rsidP="001800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BRAF V600E</w:t>
            </w:r>
          </w:p>
        </w:tc>
        <w:tc>
          <w:tcPr>
            <w:tcW w:w="1422" w:type="dxa"/>
          </w:tcPr>
          <w:p w14:paraId="45B73D9B" w14:textId="77777777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0066" w:rsidRPr="005440B1" w14:paraId="061B6744" w14:textId="77777777" w:rsidTr="005440B1">
        <w:trPr>
          <w:trHeight w:val="319"/>
        </w:trPr>
        <w:tc>
          <w:tcPr>
            <w:tcW w:w="896" w:type="dxa"/>
          </w:tcPr>
          <w:p w14:paraId="2677DC8E" w14:textId="6126A3FD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532" w:type="dxa"/>
          </w:tcPr>
          <w:p w14:paraId="5F54F812" w14:textId="226E0970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CB</w:t>
            </w:r>
          </w:p>
        </w:tc>
        <w:tc>
          <w:tcPr>
            <w:tcW w:w="1016" w:type="dxa"/>
          </w:tcPr>
          <w:p w14:paraId="59BDA520" w14:textId="726CD012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386" w:type="dxa"/>
          </w:tcPr>
          <w:p w14:paraId="5B74AD9E" w14:textId="53774031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 xml:space="preserve">Hurtle cell </w:t>
            </w:r>
            <w:proofErr w:type="spellStart"/>
            <w:r w:rsidRPr="005440B1">
              <w:rPr>
                <w:rFonts w:ascii="Arial" w:hAnsi="Arial" w:cs="Arial"/>
                <w:sz w:val="20"/>
                <w:szCs w:val="20"/>
              </w:rPr>
              <w:t>carcinoma</w:t>
            </w:r>
            <w:r w:rsidRPr="008706DB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2319" w:type="dxa"/>
          </w:tcPr>
          <w:p w14:paraId="26355CF1" w14:textId="20E6892B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PanCK, OSCAR, TTF-1, PAX-8, TG</w:t>
            </w:r>
          </w:p>
        </w:tc>
        <w:tc>
          <w:tcPr>
            <w:tcW w:w="2991" w:type="dxa"/>
          </w:tcPr>
          <w:p w14:paraId="683B5B85" w14:textId="472909A4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Cam 5.2, SYN, CAL, BRAF V600E</w:t>
            </w:r>
          </w:p>
        </w:tc>
        <w:tc>
          <w:tcPr>
            <w:tcW w:w="1422" w:type="dxa"/>
          </w:tcPr>
          <w:p w14:paraId="4832F294" w14:textId="77777777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0066" w:rsidRPr="005440B1" w14:paraId="74CCA5C8" w14:textId="77777777" w:rsidTr="005440B1">
        <w:trPr>
          <w:trHeight w:val="319"/>
        </w:trPr>
        <w:tc>
          <w:tcPr>
            <w:tcW w:w="896" w:type="dxa"/>
          </w:tcPr>
          <w:p w14:paraId="10C0B89B" w14:textId="4DB34166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532" w:type="dxa"/>
          </w:tcPr>
          <w:p w14:paraId="4C76D3DF" w14:textId="730106F5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CB</w:t>
            </w:r>
          </w:p>
        </w:tc>
        <w:tc>
          <w:tcPr>
            <w:tcW w:w="1016" w:type="dxa"/>
          </w:tcPr>
          <w:p w14:paraId="05AAE962" w14:textId="3AFC7F16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4386" w:type="dxa"/>
          </w:tcPr>
          <w:p w14:paraId="08C80023" w14:textId="3CD51FE8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Poorly differentiated carcinoma with anaplastic features</w:t>
            </w:r>
          </w:p>
        </w:tc>
        <w:tc>
          <w:tcPr>
            <w:tcW w:w="2319" w:type="dxa"/>
          </w:tcPr>
          <w:p w14:paraId="7BBA06A5" w14:textId="1F0569BB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PanCK</w:t>
            </w:r>
          </w:p>
        </w:tc>
        <w:tc>
          <w:tcPr>
            <w:tcW w:w="2991" w:type="dxa"/>
          </w:tcPr>
          <w:p w14:paraId="2A9DD02B" w14:textId="307F421B" w:rsidR="00180066" w:rsidRPr="005440B1" w:rsidRDefault="00180066" w:rsidP="001800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40B1">
              <w:rPr>
                <w:rFonts w:ascii="Arial" w:hAnsi="Arial" w:cs="Arial"/>
                <w:color w:val="000000"/>
                <w:sz w:val="20"/>
                <w:szCs w:val="20"/>
              </w:rPr>
              <w:t xml:space="preserve">TTF-1, PAX-8, TG, BRAF </w:t>
            </w:r>
            <w:r w:rsidRPr="005440B1">
              <w:rPr>
                <w:rFonts w:ascii="Arial" w:hAnsi="Arial" w:cs="Arial"/>
                <w:sz w:val="20"/>
                <w:szCs w:val="20"/>
              </w:rPr>
              <w:t>V600E</w:t>
            </w:r>
          </w:p>
        </w:tc>
        <w:tc>
          <w:tcPr>
            <w:tcW w:w="1422" w:type="dxa"/>
          </w:tcPr>
          <w:p w14:paraId="0347CE94" w14:textId="77777777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0066" w:rsidRPr="005440B1" w14:paraId="795E7F8C" w14:textId="77777777" w:rsidTr="005440B1">
        <w:trPr>
          <w:trHeight w:val="319"/>
        </w:trPr>
        <w:tc>
          <w:tcPr>
            <w:tcW w:w="896" w:type="dxa"/>
          </w:tcPr>
          <w:p w14:paraId="2711646F" w14:textId="77777777" w:rsidR="00180066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39</w:t>
            </w:r>
          </w:p>
          <w:p w14:paraId="23945819" w14:textId="3C7C2C12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2" w:type="dxa"/>
          </w:tcPr>
          <w:p w14:paraId="0D0471E7" w14:textId="6146AD05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CB</w:t>
            </w:r>
          </w:p>
        </w:tc>
        <w:tc>
          <w:tcPr>
            <w:tcW w:w="1016" w:type="dxa"/>
          </w:tcPr>
          <w:p w14:paraId="7E9274F2" w14:textId="6F688995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386" w:type="dxa"/>
          </w:tcPr>
          <w:p w14:paraId="539D536F" w14:textId="18730122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ATC</w:t>
            </w:r>
          </w:p>
        </w:tc>
        <w:tc>
          <w:tcPr>
            <w:tcW w:w="2319" w:type="dxa"/>
          </w:tcPr>
          <w:p w14:paraId="5596BC57" w14:textId="0EFF2D54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PAX-8, TTF-1 (f), TG (r), BRAF V600E</w:t>
            </w:r>
          </w:p>
        </w:tc>
        <w:tc>
          <w:tcPr>
            <w:tcW w:w="2991" w:type="dxa"/>
          </w:tcPr>
          <w:p w14:paraId="12C4287B" w14:textId="0CE0F5F0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2" w:type="dxa"/>
          </w:tcPr>
          <w:p w14:paraId="0A51A61E" w14:textId="77777777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0066" w:rsidRPr="005440B1" w14:paraId="7FCC7665" w14:textId="77777777" w:rsidTr="005440B1">
        <w:trPr>
          <w:trHeight w:val="319"/>
        </w:trPr>
        <w:tc>
          <w:tcPr>
            <w:tcW w:w="896" w:type="dxa"/>
          </w:tcPr>
          <w:p w14:paraId="2F41612E" w14:textId="20FDC64F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532" w:type="dxa"/>
          </w:tcPr>
          <w:p w14:paraId="7A39E73E" w14:textId="42AD959F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CB</w:t>
            </w:r>
          </w:p>
        </w:tc>
        <w:tc>
          <w:tcPr>
            <w:tcW w:w="1016" w:type="dxa"/>
          </w:tcPr>
          <w:p w14:paraId="1A6924F2" w14:textId="1851D532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386" w:type="dxa"/>
          </w:tcPr>
          <w:p w14:paraId="4EBB0F49" w14:textId="166CB03D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Undifferentiated malignant neoplasm; compatible with ATC</w:t>
            </w:r>
          </w:p>
        </w:tc>
        <w:tc>
          <w:tcPr>
            <w:tcW w:w="2319" w:type="dxa"/>
          </w:tcPr>
          <w:p w14:paraId="79464646" w14:textId="62B1DC2A" w:rsidR="00180066" w:rsidRPr="00180066" w:rsidRDefault="00180066" w:rsidP="00180066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5440B1">
              <w:rPr>
                <w:rFonts w:ascii="Arial" w:hAnsi="Arial" w:cs="Arial"/>
                <w:sz w:val="20"/>
                <w:szCs w:val="20"/>
                <w:lang w:val="es-ES"/>
              </w:rPr>
              <w:t>BRAF V600E, TTF1 (r), PAX-8 (r)</w:t>
            </w:r>
          </w:p>
        </w:tc>
        <w:tc>
          <w:tcPr>
            <w:tcW w:w="2991" w:type="dxa"/>
          </w:tcPr>
          <w:p w14:paraId="1802D4B5" w14:textId="5C582673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CAM5.2, PanCK, TG, SOX10</w:t>
            </w:r>
          </w:p>
        </w:tc>
        <w:tc>
          <w:tcPr>
            <w:tcW w:w="1422" w:type="dxa"/>
          </w:tcPr>
          <w:p w14:paraId="3FA6DF2C" w14:textId="77777777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0066" w:rsidRPr="005440B1" w14:paraId="6FC02B3F" w14:textId="77777777" w:rsidTr="005440B1">
        <w:trPr>
          <w:trHeight w:val="319"/>
        </w:trPr>
        <w:tc>
          <w:tcPr>
            <w:tcW w:w="896" w:type="dxa"/>
          </w:tcPr>
          <w:p w14:paraId="5F0F618D" w14:textId="7493199C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32" w:type="dxa"/>
          </w:tcPr>
          <w:p w14:paraId="6C1E40D3" w14:textId="4A4A77D2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CB</w:t>
            </w:r>
          </w:p>
        </w:tc>
        <w:tc>
          <w:tcPr>
            <w:tcW w:w="1016" w:type="dxa"/>
          </w:tcPr>
          <w:p w14:paraId="5FA9E05A" w14:textId="25E3A0C3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386" w:type="dxa"/>
          </w:tcPr>
          <w:p w14:paraId="1310C6B9" w14:textId="289B1AC7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ATC</w:t>
            </w:r>
          </w:p>
        </w:tc>
        <w:tc>
          <w:tcPr>
            <w:tcW w:w="2319" w:type="dxa"/>
          </w:tcPr>
          <w:p w14:paraId="05A45B83" w14:textId="615F1823" w:rsidR="00180066" w:rsidRPr="00180066" w:rsidRDefault="00180066" w:rsidP="00180066">
            <w:pPr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5440B1">
              <w:rPr>
                <w:rFonts w:ascii="Arial" w:hAnsi="Arial" w:cs="Arial"/>
                <w:sz w:val="20"/>
                <w:szCs w:val="20"/>
                <w:lang w:val="es-ES"/>
              </w:rPr>
              <w:t>TTF-1 (r), PAX-8 (f), BRAF V600E</w:t>
            </w:r>
          </w:p>
        </w:tc>
        <w:tc>
          <w:tcPr>
            <w:tcW w:w="2991" w:type="dxa"/>
          </w:tcPr>
          <w:p w14:paraId="0D575BD4" w14:textId="182DDA5F" w:rsidR="00180066" w:rsidRPr="005440B1" w:rsidRDefault="00180066" w:rsidP="001800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TG</w:t>
            </w:r>
          </w:p>
        </w:tc>
        <w:tc>
          <w:tcPr>
            <w:tcW w:w="1422" w:type="dxa"/>
          </w:tcPr>
          <w:p w14:paraId="6B6A8012" w14:textId="77777777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0066" w:rsidRPr="005440B1" w14:paraId="35593371" w14:textId="77777777" w:rsidTr="005440B1">
        <w:trPr>
          <w:trHeight w:val="319"/>
        </w:trPr>
        <w:tc>
          <w:tcPr>
            <w:tcW w:w="896" w:type="dxa"/>
          </w:tcPr>
          <w:p w14:paraId="10C64378" w14:textId="321F3851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532" w:type="dxa"/>
          </w:tcPr>
          <w:p w14:paraId="21171F06" w14:textId="72C0520A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CB</w:t>
            </w:r>
          </w:p>
        </w:tc>
        <w:tc>
          <w:tcPr>
            <w:tcW w:w="1016" w:type="dxa"/>
          </w:tcPr>
          <w:p w14:paraId="0F0DE726" w14:textId="571848EF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386" w:type="dxa"/>
          </w:tcPr>
          <w:p w14:paraId="23695899" w14:textId="59B2EA0A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Consistent with ATC with squamous differentiation</w:t>
            </w:r>
          </w:p>
        </w:tc>
        <w:tc>
          <w:tcPr>
            <w:tcW w:w="2319" w:type="dxa"/>
          </w:tcPr>
          <w:p w14:paraId="1B78BD7A" w14:textId="3FC96D15" w:rsidR="00180066" w:rsidRPr="005440B1" w:rsidRDefault="00180066" w:rsidP="001800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40B1">
              <w:rPr>
                <w:rFonts w:ascii="Arial" w:hAnsi="Arial" w:cs="Arial"/>
                <w:color w:val="000000"/>
                <w:sz w:val="20"/>
                <w:szCs w:val="20"/>
              </w:rPr>
              <w:t xml:space="preserve">CK5/6, p40, BRAF </w:t>
            </w:r>
            <w:r w:rsidRPr="005440B1">
              <w:rPr>
                <w:rFonts w:ascii="Arial" w:hAnsi="Arial" w:cs="Arial"/>
                <w:sz w:val="20"/>
                <w:szCs w:val="20"/>
              </w:rPr>
              <w:t>V600E</w:t>
            </w:r>
            <w:r w:rsidRPr="005440B1">
              <w:rPr>
                <w:rFonts w:ascii="Arial" w:hAnsi="Arial" w:cs="Arial"/>
                <w:color w:val="000000"/>
                <w:sz w:val="20"/>
                <w:szCs w:val="20"/>
              </w:rPr>
              <w:t xml:space="preserve"> (f), PAX-8 (f)</w:t>
            </w:r>
          </w:p>
        </w:tc>
        <w:tc>
          <w:tcPr>
            <w:tcW w:w="2991" w:type="dxa"/>
          </w:tcPr>
          <w:p w14:paraId="0209A746" w14:textId="2D6A843D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color w:val="000000"/>
                <w:sz w:val="20"/>
                <w:szCs w:val="20"/>
              </w:rPr>
              <w:t>TTF-1, TG</w:t>
            </w:r>
          </w:p>
        </w:tc>
        <w:tc>
          <w:tcPr>
            <w:tcW w:w="1422" w:type="dxa"/>
          </w:tcPr>
          <w:p w14:paraId="4762D383" w14:textId="77777777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0066" w:rsidRPr="005440B1" w14:paraId="01B24303" w14:textId="77777777" w:rsidTr="005440B1">
        <w:trPr>
          <w:trHeight w:val="319"/>
        </w:trPr>
        <w:tc>
          <w:tcPr>
            <w:tcW w:w="896" w:type="dxa"/>
          </w:tcPr>
          <w:p w14:paraId="227D68B0" w14:textId="4BAAB379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532" w:type="dxa"/>
          </w:tcPr>
          <w:p w14:paraId="4025F171" w14:textId="6EB40784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CB</w:t>
            </w:r>
          </w:p>
        </w:tc>
        <w:tc>
          <w:tcPr>
            <w:tcW w:w="1016" w:type="dxa"/>
          </w:tcPr>
          <w:p w14:paraId="0AAC5D29" w14:textId="0B9135A3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4386" w:type="dxa"/>
          </w:tcPr>
          <w:p w14:paraId="117EB0F5" w14:textId="5CC36A3B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Most consistent with ATC</w:t>
            </w:r>
          </w:p>
        </w:tc>
        <w:tc>
          <w:tcPr>
            <w:tcW w:w="2319" w:type="dxa"/>
          </w:tcPr>
          <w:p w14:paraId="44577049" w14:textId="4FCF463B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PanCK, p40, PAX-8 (f), BRAF V600E (f)</w:t>
            </w:r>
          </w:p>
        </w:tc>
        <w:tc>
          <w:tcPr>
            <w:tcW w:w="2991" w:type="dxa"/>
          </w:tcPr>
          <w:p w14:paraId="697B6CB8" w14:textId="5DC61561" w:rsidR="00180066" w:rsidRPr="005440B1" w:rsidRDefault="00180066" w:rsidP="001800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TTF-1, TG</w:t>
            </w:r>
          </w:p>
        </w:tc>
        <w:tc>
          <w:tcPr>
            <w:tcW w:w="1422" w:type="dxa"/>
          </w:tcPr>
          <w:p w14:paraId="3F06C4A2" w14:textId="77777777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0066" w:rsidRPr="005440B1" w14:paraId="50B3142A" w14:textId="77777777" w:rsidTr="005440B1">
        <w:trPr>
          <w:trHeight w:val="319"/>
        </w:trPr>
        <w:tc>
          <w:tcPr>
            <w:tcW w:w="896" w:type="dxa"/>
          </w:tcPr>
          <w:p w14:paraId="342EC3BB" w14:textId="132F232D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532" w:type="dxa"/>
          </w:tcPr>
          <w:p w14:paraId="0117B67A" w14:textId="12652F45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CB</w:t>
            </w:r>
          </w:p>
        </w:tc>
        <w:tc>
          <w:tcPr>
            <w:tcW w:w="1016" w:type="dxa"/>
          </w:tcPr>
          <w:p w14:paraId="05C01C1F" w14:textId="4ED32D34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386" w:type="dxa"/>
          </w:tcPr>
          <w:p w14:paraId="360394C6" w14:textId="1679F424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Carcinoma with squamous features, consistent with ATC with an associated better differentiated component</w:t>
            </w:r>
          </w:p>
        </w:tc>
        <w:tc>
          <w:tcPr>
            <w:tcW w:w="2319" w:type="dxa"/>
          </w:tcPr>
          <w:p w14:paraId="426F4827" w14:textId="5F97D128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color w:val="000000"/>
                <w:sz w:val="20"/>
                <w:szCs w:val="20"/>
              </w:rPr>
              <w:t xml:space="preserve">BRAF </w:t>
            </w:r>
            <w:r w:rsidRPr="005440B1">
              <w:rPr>
                <w:rFonts w:ascii="Arial" w:hAnsi="Arial" w:cs="Arial"/>
                <w:sz w:val="20"/>
                <w:szCs w:val="20"/>
              </w:rPr>
              <w:t>V600E</w:t>
            </w:r>
            <w:r w:rsidRPr="005440B1">
              <w:rPr>
                <w:rFonts w:ascii="Arial" w:hAnsi="Arial" w:cs="Arial"/>
                <w:color w:val="000000"/>
                <w:sz w:val="20"/>
                <w:szCs w:val="20"/>
              </w:rPr>
              <w:t>, PanCK, CK7, PAX-8, p40</w:t>
            </w:r>
          </w:p>
        </w:tc>
        <w:tc>
          <w:tcPr>
            <w:tcW w:w="2991" w:type="dxa"/>
          </w:tcPr>
          <w:p w14:paraId="422FE10D" w14:textId="5E3FE1B1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color w:val="000000"/>
                <w:sz w:val="20"/>
                <w:szCs w:val="20"/>
              </w:rPr>
              <w:t xml:space="preserve">TTF-1, TG </w:t>
            </w:r>
            <w:r w:rsidRPr="005440B1">
              <w:rPr>
                <w:rFonts w:ascii="Arial" w:hAnsi="Arial" w:cs="Arial"/>
                <w:sz w:val="20"/>
                <w:szCs w:val="20"/>
              </w:rPr>
              <w:t xml:space="preserve">(in ATC </w:t>
            </w:r>
            <w:proofErr w:type="gramStart"/>
            <w:r w:rsidRPr="005440B1">
              <w:rPr>
                <w:rFonts w:ascii="Arial" w:hAnsi="Arial" w:cs="Arial"/>
                <w:sz w:val="20"/>
                <w:szCs w:val="20"/>
              </w:rPr>
              <w:t>component)</w:t>
            </w:r>
            <w:r w:rsidRPr="008706DB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422" w:type="dxa"/>
          </w:tcPr>
          <w:p w14:paraId="41D9843E" w14:textId="77777777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0066" w:rsidRPr="00180066" w14:paraId="16E2CA07" w14:textId="77777777" w:rsidTr="005440B1">
        <w:trPr>
          <w:trHeight w:val="319"/>
        </w:trPr>
        <w:tc>
          <w:tcPr>
            <w:tcW w:w="896" w:type="dxa"/>
          </w:tcPr>
          <w:p w14:paraId="2864C16F" w14:textId="300F12C8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532" w:type="dxa"/>
          </w:tcPr>
          <w:p w14:paraId="3C5D87EE" w14:textId="4D504A10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CB</w:t>
            </w:r>
          </w:p>
        </w:tc>
        <w:tc>
          <w:tcPr>
            <w:tcW w:w="1016" w:type="dxa"/>
          </w:tcPr>
          <w:p w14:paraId="6B348FAC" w14:textId="1C3625A0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386" w:type="dxa"/>
          </w:tcPr>
          <w:p w14:paraId="5A78ADFF" w14:textId="644E2E7C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Carcinoma morphologically suggestive of ATC</w:t>
            </w:r>
          </w:p>
        </w:tc>
        <w:tc>
          <w:tcPr>
            <w:tcW w:w="2319" w:type="dxa"/>
          </w:tcPr>
          <w:p w14:paraId="62B7FADB" w14:textId="265A3034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BRAF V600E (f)</w:t>
            </w:r>
          </w:p>
        </w:tc>
        <w:tc>
          <w:tcPr>
            <w:tcW w:w="2991" w:type="dxa"/>
          </w:tcPr>
          <w:p w14:paraId="471FA0FD" w14:textId="6CF7F69B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TTF-1, PAX-8</w:t>
            </w:r>
          </w:p>
        </w:tc>
        <w:tc>
          <w:tcPr>
            <w:tcW w:w="1422" w:type="dxa"/>
          </w:tcPr>
          <w:p w14:paraId="236FE64C" w14:textId="77777777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180066" w:rsidRPr="00930F45" w14:paraId="5E757DEB" w14:textId="77777777" w:rsidTr="005440B1">
        <w:trPr>
          <w:trHeight w:val="319"/>
        </w:trPr>
        <w:tc>
          <w:tcPr>
            <w:tcW w:w="896" w:type="dxa"/>
          </w:tcPr>
          <w:p w14:paraId="09237DCE" w14:textId="7D9493BE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532" w:type="dxa"/>
          </w:tcPr>
          <w:p w14:paraId="319E1011" w14:textId="47F4D1B1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CB</w:t>
            </w:r>
          </w:p>
        </w:tc>
        <w:tc>
          <w:tcPr>
            <w:tcW w:w="1016" w:type="dxa"/>
          </w:tcPr>
          <w:p w14:paraId="17DB39EA" w14:textId="161D3BE9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4386" w:type="dxa"/>
          </w:tcPr>
          <w:p w14:paraId="50498266" w14:textId="7A900D7E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Carcinoma. raises possibility of ATC</w:t>
            </w:r>
          </w:p>
        </w:tc>
        <w:tc>
          <w:tcPr>
            <w:tcW w:w="2319" w:type="dxa"/>
          </w:tcPr>
          <w:p w14:paraId="2F1C6C55" w14:textId="03628F4A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PAX-8 (f)</w:t>
            </w:r>
          </w:p>
        </w:tc>
        <w:tc>
          <w:tcPr>
            <w:tcW w:w="2991" w:type="dxa"/>
          </w:tcPr>
          <w:p w14:paraId="7074B438" w14:textId="771FCEBD" w:rsidR="00180066" w:rsidRPr="00180066" w:rsidRDefault="00180066" w:rsidP="00180066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5440B1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TTF-1, GATA-3, ER, PR, BRAF </w:t>
            </w:r>
            <w:r w:rsidRPr="005440B1">
              <w:rPr>
                <w:rFonts w:ascii="Arial" w:hAnsi="Arial" w:cs="Arial"/>
                <w:sz w:val="20"/>
                <w:szCs w:val="20"/>
                <w:lang w:val="es-ES"/>
              </w:rPr>
              <w:t>V600E</w:t>
            </w:r>
          </w:p>
        </w:tc>
        <w:tc>
          <w:tcPr>
            <w:tcW w:w="1422" w:type="dxa"/>
          </w:tcPr>
          <w:p w14:paraId="4832C327" w14:textId="77777777" w:rsidR="00180066" w:rsidRPr="00180066" w:rsidRDefault="00180066" w:rsidP="00180066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</w:tr>
      <w:tr w:rsidR="00180066" w:rsidRPr="005440B1" w14:paraId="36E57A72" w14:textId="77777777" w:rsidTr="005440B1">
        <w:trPr>
          <w:trHeight w:val="319"/>
        </w:trPr>
        <w:tc>
          <w:tcPr>
            <w:tcW w:w="896" w:type="dxa"/>
          </w:tcPr>
          <w:p w14:paraId="4B8CC49B" w14:textId="245BC017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532" w:type="dxa"/>
          </w:tcPr>
          <w:p w14:paraId="725F4B4B" w14:textId="21169405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Diff-Quik</w:t>
            </w:r>
          </w:p>
        </w:tc>
        <w:tc>
          <w:tcPr>
            <w:tcW w:w="1016" w:type="dxa"/>
          </w:tcPr>
          <w:p w14:paraId="4CD8660B" w14:textId="23ADCDCD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4386" w:type="dxa"/>
          </w:tcPr>
          <w:p w14:paraId="24CFA01F" w14:textId="41161F6D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Carcinoma compatible with ATC arising from PTC (historical)</w:t>
            </w:r>
          </w:p>
        </w:tc>
        <w:tc>
          <w:tcPr>
            <w:tcW w:w="2319" w:type="dxa"/>
          </w:tcPr>
          <w:p w14:paraId="4C3E7CDC" w14:textId="756C5E78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991" w:type="dxa"/>
          </w:tcPr>
          <w:p w14:paraId="1448D539" w14:textId="510C9394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422" w:type="dxa"/>
          </w:tcPr>
          <w:p w14:paraId="4928A241" w14:textId="61866F89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180066" w:rsidRPr="005440B1" w14:paraId="6CDEEFA3" w14:textId="77777777" w:rsidTr="005440B1">
        <w:trPr>
          <w:trHeight w:val="319"/>
        </w:trPr>
        <w:tc>
          <w:tcPr>
            <w:tcW w:w="896" w:type="dxa"/>
          </w:tcPr>
          <w:p w14:paraId="74F0B61D" w14:textId="2690D82D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532" w:type="dxa"/>
          </w:tcPr>
          <w:p w14:paraId="5187735D" w14:textId="1DC1EB79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Surgical</w:t>
            </w:r>
          </w:p>
        </w:tc>
        <w:tc>
          <w:tcPr>
            <w:tcW w:w="1016" w:type="dxa"/>
          </w:tcPr>
          <w:p w14:paraId="5461A84D" w14:textId="3373527B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4386" w:type="dxa"/>
          </w:tcPr>
          <w:p w14:paraId="418272EE" w14:textId="6A300422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ATC with better differentiated Hurtle cell carcinoma</w:t>
            </w:r>
          </w:p>
        </w:tc>
        <w:tc>
          <w:tcPr>
            <w:tcW w:w="2319" w:type="dxa"/>
          </w:tcPr>
          <w:p w14:paraId="447FEFF3" w14:textId="4F1B892E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PanCK</w:t>
            </w:r>
          </w:p>
        </w:tc>
        <w:tc>
          <w:tcPr>
            <w:tcW w:w="2991" w:type="dxa"/>
          </w:tcPr>
          <w:p w14:paraId="7B250ECC" w14:textId="6E6A9B13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 xml:space="preserve">TTF-1, TG, PAX-8 (in ATC </w:t>
            </w:r>
            <w:proofErr w:type="gramStart"/>
            <w:r w:rsidRPr="005440B1">
              <w:rPr>
                <w:rFonts w:ascii="Arial" w:hAnsi="Arial" w:cs="Arial"/>
                <w:sz w:val="20"/>
                <w:szCs w:val="20"/>
              </w:rPr>
              <w:t>component)</w:t>
            </w:r>
            <w:r w:rsidRPr="008706DB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  <w:r w:rsidRPr="005440B1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5440B1">
              <w:rPr>
                <w:rFonts w:ascii="Arial" w:hAnsi="Arial" w:cs="Arial"/>
                <w:sz w:val="20"/>
                <w:szCs w:val="20"/>
              </w:rPr>
              <w:t xml:space="preserve">BRAF V600E </w:t>
            </w:r>
          </w:p>
        </w:tc>
        <w:tc>
          <w:tcPr>
            <w:tcW w:w="1422" w:type="dxa"/>
          </w:tcPr>
          <w:p w14:paraId="57B599ED" w14:textId="77777777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0066" w:rsidRPr="005440B1" w14:paraId="331EAB96" w14:textId="77777777" w:rsidTr="005440B1">
        <w:trPr>
          <w:trHeight w:val="319"/>
        </w:trPr>
        <w:tc>
          <w:tcPr>
            <w:tcW w:w="896" w:type="dxa"/>
          </w:tcPr>
          <w:p w14:paraId="4EDE0E91" w14:textId="0ACC214A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532" w:type="dxa"/>
          </w:tcPr>
          <w:p w14:paraId="37E1A8CB" w14:textId="5425D140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Surgical</w:t>
            </w:r>
          </w:p>
        </w:tc>
        <w:tc>
          <w:tcPr>
            <w:tcW w:w="1016" w:type="dxa"/>
          </w:tcPr>
          <w:p w14:paraId="67153E99" w14:textId="49D95506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4386" w:type="dxa"/>
          </w:tcPr>
          <w:p w14:paraId="350F5F08" w14:textId="319F99AD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Undifferentiated (anaplastic) carcinoma without residual well-differentiated component</w:t>
            </w:r>
          </w:p>
        </w:tc>
        <w:tc>
          <w:tcPr>
            <w:tcW w:w="2319" w:type="dxa"/>
          </w:tcPr>
          <w:p w14:paraId="29BD7B84" w14:textId="52D75B29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PanCK, CK18, Cam 5.2, 34BE12</w:t>
            </w:r>
          </w:p>
        </w:tc>
        <w:tc>
          <w:tcPr>
            <w:tcW w:w="2991" w:type="dxa"/>
          </w:tcPr>
          <w:p w14:paraId="653846F9" w14:textId="2AD12184" w:rsidR="00180066" w:rsidRPr="005440B1" w:rsidRDefault="00180066" w:rsidP="001800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40B1">
              <w:rPr>
                <w:rFonts w:ascii="Arial" w:hAnsi="Arial" w:cs="Arial"/>
                <w:color w:val="000000"/>
                <w:sz w:val="20"/>
                <w:szCs w:val="20"/>
              </w:rPr>
              <w:t xml:space="preserve">TTF-1, PAX8, TG, S100, HMB45, BRAF </w:t>
            </w:r>
            <w:r w:rsidRPr="005440B1">
              <w:rPr>
                <w:rFonts w:ascii="Arial" w:hAnsi="Arial" w:cs="Arial"/>
                <w:sz w:val="20"/>
                <w:szCs w:val="20"/>
              </w:rPr>
              <w:t>V600E</w:t>
            </w:r>
          </w:p>
        </w:tc>
        <w:tc>
          <w:tcPr>
            <w:tcW w:w="1422" w:type="dxa"/>
          </w:tcPr>
          <w:p w14:paraId="3B07BE5C" w14:textId="77777777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0066" w:rsidRPr="005440B1" w14:paraId="76D72717" w14:textId="77777777" w:rsidTr="005440B1">
        <w:trPr>
          <w:trHeight w:val="319"/>
        </w:trPr>
        <w:tc>
          <w:tcPr>
            <w:tcW w:w="896" w:type="dxa"/>
          </w:tcPr>
          <w:p w14:paraId="5BAE934B" w14:textId="2BD8C586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532" w:type="dxa"/>
          </w:tcPr>
          <w:p w14:paraId="53558547" w14:textId="361E7AA6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Surgical</w:t>
            </w:r>
          </w:p>
        </w:tc>
        <w:tc>
          <w:tcPr>
            <w:tcW w:w="1016" w:type="dxa"/>
          </w:tcPr>
          <w:p w14:paraId="12E6D740" w14:textId="4A540B65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4386" w:type="dxa"/>
          </w:tcPr>
          <w:p w14:paraId="3CDC7FA7" w14:textId="1545FA69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Undifferentiated malignant neoplasm consistent with ATC</w:t>
            </w:r>
          </w:p>
        </w:tc>
        <w:tc>
          <w:tcPr>
            <w:tcW w:w="2319" w:type="dxa"/>
          </w:tcPr>
          <w:p w14:paraId="7219F57E" w14:textId="7BEC5A31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91" w:type="dxa"/>
          </w:tcPr>
          <w:p w14:paraId="68EBDC15" w14:textId="38A44405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PanCK, PAX-8, TTF-1, TG, CK19, CK5/6, BRAF V600E, NRAS Q61R</w:t>
            </w:r>
          </w:p>
        </w:tc>
        <w:tc>
          <w:tcPr>
            <w:tcW w:w="1422" w:type="dxa"/>
          </w:tcPr>
          <w:p w14:paraId="3B66EE77" w14:textId="77777777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0066" w:rsidRPr="005440B1" w14:paraId="237C6F55" w14:textId="77777777" w:rsidTr="005440B1">
        <w:trPr>
          <w:trHeight w:val="319"/>
        </w:trPr>
        <w:tc>
          <w:tcPr>
            <w:tcW w:w="896" w:type="dxa"/>
          </w:tcPr>
          <w:p w14:paraId="540F91A4" w14:textId="10D23E4C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532" w:type="dxa"/>
          </w:tcPr>
          <w:p w14:paraId="74533397" w14:textId="6CACB236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Surgical</w:t>
            </w:r>
          </w:p>
        </w:tc>
        <w:tc>
          <w:tcPr>
            <w:tcW w:w="1016" w:type="dxa"/>
          </w:tcPr>
          <w:p w14:paraId="36EF2117" w14:textId="383DC232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4386" w:type="dxa"/>
          </w:tcPr>
          <w:p w14:paraId="0ED5454D" w14:textId="344FC651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Carcinoma with spindle cell features most consistent with ATC</w:t>
            </w:r>
          </w:p>
        </w:tc>
        <w:tc>
          <w:tcPr>
            <w:tcW w:w="2319" w:type="dxa"/>
          </w:tcPr>
          <w:p w14:paraId="7377D635" w14:textId="77777777" w:rsidR="00180066" w:rsidRPr="005440B1" w:rsidRDefault="00180066" w:rsidP="001800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40B1">
              <w:rPr>
                <w:rFonts w:ascii="Arial" w:hAnsi="Arial" w:cs="Arial"/>
                <w:color w:val="000000"/>
                <w:sz w:val="20"/>
                <w:szCs w:val="20"/>
              </w:rPr>
              <w:t>PAX-8, PanCK, CK18</w:t>
            </w:r>
          </w:p>
          <w:p w14:paraId="26D05B90" w14:textId="4E2D3266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91" w:type="dxa"/>
          </w:tcPr>
          <w:p w14:paraId="22556CD2" w14:textId="5761A5B7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color w:val="000000"/>
                <w:sz w:val="20"/>
                <w:szCs w:val="20"/>
              </w:rPr>
              <w:t xml:space="preserve">TG, TTF-1, Cam 5.2, S100, HMB45, Melan-A, BRAF </w:t>
            </w:r>
            <w:r w:rsidRPr="005440B1">
              <w:rPr>
                <w:rFonts w:ascii="Arial" w:hAnsi="Arial" w:cs="Arial"/>
                <w:sz w:val="20"/>
                <w:szCs w:val="20"/>
              </w:rPr>
              <w:t>V600E</w:t>
            </w:r>
          </w:p>
        </w:tc>
        <w:tc>
          <w:tcPr>
            <w:tcW w:w="1422" w:type="dxa"/>
          </w:tcPr>
          <w:p w14:paraId="423C6F08" w14:textId="77777777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0066" w:rsidRPr="005440B1" w14:paraId="2047A794" w14:textId="77777777" w:rsidTr="005440B1">
        <w:trPr>
          <w:trHeight w:val="319"/>
        </w:trPr>
        <w:tc>
          <w:tcPr>
            <w:tcW w:w="896" w:type="dxa"/>
          </w:tcPr>
          <w:p w14:paraId="2E541C67" w14:textId="581F3E10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532" w:type="dxa"/>
          </w:tcPr>
          <w:p w14:paraId="6BD25FFA" w14:textId="419CCAD2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Surgical</w:t>
            </w:r>
          </w:p>
        </w:tc>
        <w:tc>
          <w:tcPr>
            <w:tcW w:w="1016" w:type="dxa"/>
          </w:tcPr>
          <w:p w14:paraId="00B8DB62" w14:textId="371DC06B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4386" w:type="dxa"/>
          </w:tcPr>
          <w:p w14:paraId="4EC4DEE5" w14:textId="0B6B9274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 xml:space="preserve">Metastatic high-grade carcinoma, morphologically </w:t>
            </w:r>
            <w:proofErr w:type="gramStart"/>
            <w:r w:rsidRPr="005440B1">
              <w:rPr>
                <w:rFonts w:ascii="Arial" w:hAnsi="Arial" w:cs="Arial"/>
                <w:sz w:val="20"/>
                <w:szCs w:val="20"/>
              </w:rPr>
              <w:t>similar to</w:t>
            </w:r>
            <w:proofErr w:type="gramEnd"/>
            <w:r w:rsidRPr="005440B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440B1">
              <w:rPr>
                <w:rFonts w:ascii="Arial" w:hAnsi="Arial" w:cs="Arial"/>
                <w:sz w:val="20"/>
                <w:szCs w:val="20"/>
              </w:rPr>
              <w:t>prior</w:t>
            </w:r>
            <w:r w:rsidRPr="008706DB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319" w:type="dxa"/>
          </w:tcPr>
          <w:p w14:paraId="71A7DC0B" w14:textId="38DE2DDA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PanCK (r), TTF-1, PAX-8, CK7 (r), CAM5.2 (r)</w:t>
            </w:r>
          </w:p>
        </w:tc>
        <w:tc>
          <w:tcPr>
            <w:tcW w:w="2991" w:type="dxa"/>
          </w:tcPr>
          <w:p w14:paraId="4FB18A08" w14:textId="3E91E980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Napsin-A, NRAS Q61R</w:t>
            </w:r>
          </w:p>
        </w:tc>
        <w:tc>
          <w:tcPr>
            <w:tcW w:w="1422" w:type="dxa"/>
          </w:tcPr>
          <w:p w14:paraId="69092E72" w14:textId="7EB79D27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BRAF V600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180066" w:rsidRPr="005440B1" w14:paraId="2F6AD4A9" w14:textId="77777777" w:rsidTr="005440B1">
        <w:trPr>
          <w:trHeight w:val="319"/>
        </w:trPr>
        <w:tc>
          <w:tcPr>
            <w:tcW w:w="896" w:type="dxa"/>
          </w:tcPr>
          <w:p w14:paraId="5791E90E" w14:textId="6514D036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532" w:type="dxa"/>
          </w:tcPr>
          <w:p w14:paraId="13A6AD5C" w14:textId="6A8488F2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Surgical</w:t>
            </w:r>
          </w:p>
        </w:tc>
        <w:tc>
          <w:tcPr>
            <w:tcW w:w="1016" w:type="dxa"/>
          </w:tcPr>
          <w:p w14:paraId="7C554BC7" w14:textId="7986AA3D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4386" w:type="dxa"/>
          </w:tcPr>
          <w:p w14:paraId="6F491BAF" w14:textId="3E3DEFCE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Compatible with ATC</w:t>
            </w:r>
          </w:p>
        </w:tc>
        <w:tc>
          <w:tcPr>
            <w:tcW w:w="2319" w:type="dxa"/>
          </w:tcPr>
          <w:p w14:paraId="62B7F54B" w14:textId="08AAA398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2991" w:type="dxa"/>
          </w:tcPr>
          <w:p w14:paraId="464A2DAA" w14:textId="69257F3C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PanCK, TTF-1, PAX-8, TG, BRAF V600E</w:t>
            </w:r>
          </w:p>
        </w:tc>
        <w:tc>
          <w:tcPr>
            <w:tcW w:w="1422" w:type="dxa"/>
          </w:tcPr>
          <w:p w14:paraId="26C6B06C" w14:textId="77777777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0066" w:rsidRPr="005440B1" w14:paraId="54E73850" w14:textId="77777777" w:rsidTr="005440B1">
        <w:trPr>
          <w:trHeight w:val="319"/>
        </w:trPr>
        <w:tc>
          <w:tcPr>
            <w:tcW w:w="896" w:type="dxa"/>
          </w:tcPr>
          <w:p w14:paraId="26BB0F80" w14:textId="5E8F12FC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532" w:type="dxa"/>
          </w:tcPr>
          <w:p w14:paraId="714E75CB" w14:textId="31D846DB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Surgical</w:t>
            </w:r>
          </w:p>
        </w:tc>
        <w:tc>
          <w:tcPr>
            <w:tcW w:w="1016" w:type="dxa"/>
          </w:tcPr>
          <w:p w14:paraId="6A09D3D8" w14:textId="51231C52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4386" w:type="dxa"/>
          </w:tcPr>
          <w:p w14:paraId="16110347" w14:textId="4B024AAF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ATC</w:t>
            </w:r>
          </w:p>
        </w:tc>
        <w:tc>
          <w:tcPr>
            <w:tcW w:w="2319" w:type="dxa"/>
          </w:tcPr>
          <w:p w14:paraId="25B76D4C" w14:textId="31F7EDB2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PAX-8, BRAF V600E</w:t>
            </w:r>
          </w:p>
        </w:tc>
        <w:tc>
          <w:tcPr>
            <w:tcW w:w="2991" w:type="dxa"/>
          </w:tcPr>
          <w:p w14:paraId="08E8C06C" w14:textId="4D100C42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2" w:type="dxa"/>
          </w:tcPr>
          <w:p w14:paraId="642AB178" w14:textId="10FCCB4D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0066" w:rsidRPr="005440B1" w14:paraId="33505AAA" w14:textId="77777777" w:rsidTr="005440B1">
        <w:trPr>
          <w:trHeight w:val="319"/>
        </w:trPr>
        <w:tc>
          <w:tcPr>
            <w:tcW w:w="896" w:type="dxa"/>
          </w:tcPr>
          <w:p w14:paraId="688F0521" w14:textId="0F66A281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532" w:type="dxa"/>
          </w:tcPr>
          <w:p w14:paraId="51C4A7D7" w14:textId="6F74E45C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Surgical</w:t>
            </w:r>
          </w:p>
        </w:tc>
        <w:tc>
          <w:tcPr>
            <w:tcW w:w="1016" w:type="dxa"/>
          </w:tcPr>
          <w:p w14:paraId="0067CFAE" w14:textId="726991C8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4386" w:type="dxa"/>
          </w:tcPr>
          <w:p w14:paraId="29970142" w14:textId="570AA94E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Consistent with ATC</w:t>
            </w:r>
          </w:p>
        </w:tc>
        <w:tc>
          <w:tcPr>
            <w:tcW w:w="2319" w:type="dxa"/>
          </w:tcPr>
          <w:p w14:paraId="2117F98D" w14:textId="4F0DF4B8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BRAF V600E</w:t>
            </w:r>
          </w:p>
        </w:tc>
        <w:tc>
          <w:tcPr>
            <w:tcW w:w="2991" w:type="dxa"/>
          </w:tcPr>
          <w:p w14:paraId="2FCD5D68" w14:textId="65721973" w:rsidR="00180066" w:rsidRPr="005440B1" w:rsidRDefault="00180066" w:rsidP="001800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CD117, CK7, NRAS Q61R, PanCK, p40, TG, TTF-1, PAX-8, Cam 5.2, Melan-A, HMB-45</w:t>
            </w:r>
          </w:p>
        </w:tc>
        <w:tc>
          <w:tcPr>
            <w:tcW w:w="1422" w:type="dxa"/>
          </w:tcPr>
          <w:p w14:paraId="748527AF" w14:textId="65472C1D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S100</w:t>
            </w:r>
          </w:p>
        </w:tc>
      </w:tr>
      <w:tr w:rsidR="00180066" w:rsidRPr="005440B1" w14:paraId="19919049" w14:textId="77777777" w:rsidTr="005440B1">
        <w:trPr>
          <w:trHeight w:val="319"/>
        </w:trPr>
        <w:tc>
          <w:tcPr>
            <w:tcW w:w="896" w:type="dxa"/>
          </w:tcPr>
          <w:p w14:paraId="5546572A" w14:textId="76743E7B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532" w:type="dxa"/>
          </w:tcPr>
          <w:p w14:paraId="068ADA1A" w14:textId="648DEEBD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Surgical</w:t>
            </w:r>
          </w:p>
        </w:tc>
        <w:tc>
          <w:tcPr>
            <w:tcW w:w="1016" w:type="dxa"/>
          </w:tcPr>
          <w:p w14:paraId="17DDC3E1" w14:textId="340CC4D1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4386" w:type="dxa"/>
          </w:tcPr>
          <w:p w14:paraId="31B05D90" w14:textId="68E75EF0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ATC</w:t>
            </w:r>
          </w:p>
        </w:tc>
        <w:tc>
          <w:tcPr>
            <w:tcW w:w="2319" w:type="dxa"/>
          </w:tcPr>
          <w:p w14:paraId="56023A73" w14:textId="0F32154D" w:rsidR="00180066" w:rsidRPr="00180066" w:rsidRDefault="00180066" w:rsidP="00180066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5440B1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PAX-8, </w:t>
            </w:r>
            <w:proofErr w:type="spellStart"/>
            <w:r w:rsidRPr="005440B1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PanCK</w:t>
            </w:r>
            <w:proofErr w:type="spellEnd"/>
            <w:r w:rsidRPr="005440B1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 xml:space="preserve">, p40, BRAF </w:t>
            </w:r>
            <w:r w:rsidRPr="005440B1">
              <w:rPr>
                <w:rFonts w:ascii="Arial" w:hAnsi="Arial" w:cs="Arial"/>
                <w:sz w:val="20"/>
                <w:szCs w:val="20"/>
                <w:lang w:val="es-ES"/>
              </w:rPr>
              <w:t>V600E</w:t>
            </w:r>
          </w:p>
        </w:tc>
        <w:tc>
          <w:tcPr>
            <w:tcW w:w="2991" w:type="dxa"/>
          </w:tcPr>
          <w:p w14:paraId="2E891F27" w14:textId="0F67E4F8" w:rsidR="00180066" w:rsidRPr="005440B1" w:rsidRDefault="00180066" w:rsidP="001800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40B1">
              <w:rPr>
                <w:rFonts w:ascii="Arial" w:hAnsi="Arial" w:cs="Arial"/>
                <w:color w:val="000000"/>
                <w:sz w:val="20"/>
                <w:szCs w:val="20"/>
              </w:rPr>
              <w:t>TTF-1, TG</w:t>
            </w:r>
          </w:p>
        </w:tc>
        <w:tc>
          <w:tcPr>
            <w:tcW w:w="1422" w:type="dxa"/>
          </w:tcPr>
          <w:p w14:paraId="5D7CD8AF" w14:textId="77777777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0066" w:rsidRPr="00180066" w14:paraId="30061C6E" w14:textId="77777777" w:rsidTr="005440B1">
        <w:trPr>
          <w:trHeight w:val="319"/>
        </w:trPr>
        <w:tc>
          <w:tcPr>
            <w:tcW w:w="896" w:type="dxa"/>
          </w:tcPr>
          <w:p w14:paraId="4CEA7909" w14:textId="1FC7C833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lastRenderedPageBreak/>
              <w:t>5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532" w:type="dxa"/>
          </w:tcPr>
          <w:p w14:paraId="5A321D2B" w14:textId="4E5818A7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Surgical</w:t>
            </w:r>
          </w:p>
        </w:tc>
        <w:tc>
          <w:tcPr>
            <w:tcW w:w="1016" w:type="dxa"/>
          </w:tcPr>
          <w:p w14:paraId="4F95DEBA" w14:textId="24B6AD7D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4386" w:type="dxa"/>
          </w:tcPr>
          <w:p w14:paraId="438E52D2" w14:textId="0F2A60B1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>Undifferentiated (anaplastic) carcinoma with residual well-differentiated component of papillary tall cell phenotype</w:t>
            </w:r>
          </w:p>
        </w:tc>
        <w:tc>
          <w:tcPr>
            <w:tcW w:w="2319" w:type="dxa"/>
          </w:tcPr>
          <w:p w14:paraId="460C268B" w14:textId="67CC1654" w:rsidR="00180066" w:rsidRPr="005440B1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  <w:r w:rsidRPr="005440B1">
              <w:rPr>
                <w:rFonts w:ascii="Arial" w:hAnsi="Arial" w:cs="Arial"/>
                <w:color w:val="000000"/>
                <w:sz w:val="20"/>
                <w:szCs w:val="20"/>
              </w:rPr>
              <w:t xml:space="preserve">PAX-8, BRAF </w:t>
            </w:r>
            <w:r w:rsidRPr="005440B1">
              <w:rPr>
                <w:rFonts w:ascii="Arial" w:hAnsi="Arial" w:cs="Arial"/>
                <w:sz w:val="20"/>
                <w:szCs w:val="20"/>
              </w:rPr>
              <w:t>V600E</w:t>
            </w:r>
          </w:p>
        </w:tc>
        <w:tc>
          <w:tcPr>
            <w:tcW w:w="2991" w:type="dxa"/>
          </w:tcPr>
          <w:p w14:paraId="5B2F7DAF" w14:textId="1B817EEB" w:rsidR="00180066" w:rsidRPr="00180066" w:rsidRDefault="00180066" w:rsidP="001800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40B1">
              <w:rPr>
                <w:rFonts w:ascii="Arial" w:hAnsi="Arial" w:cs="Arial"/>
                <w:sz w:val="20"/>
                <w:szCs w:val="20"/>
              </w:rPr>
              <w:t xml:space="preserve">TTF-1, TG, (in ATC </w:t>
            </w:r>
            <w:proofErr w:type="gramStart"/>
            <w:r w:rsidRPr="005440B1">
              <w:rPr>
                <w:rFonts w:ascii="Arial" w:hAnsi="Arial" w:cs="Arial"/>
                <w:sz w:val="20"/>
                <w:szCs w:val="20"/>
              </w:rPr>
              <w:t>component)</w:t>
            </w:r>
            <w:r w:rsidRPr="008706DB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422" w:type="dxa"/>
          </w:tcPr>
          <w:p w14:paraId="47F57E96" w14:textId="77777777" w:rsidR="00180066" w:rsidRPr="00180066" w:rsidRDefault="00180066" w:rsidP="0018006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10E6FD3" w14:textId="77777777" w:rsidR="009351A8" w:rsidRPr="005440B1" w:rsidRDefault="009351A8">
      <w:pPr>
        <w:rPr>
          <w:rFonts w:ascii="Arial" w:hAnsi="Arial" w:cs="Arial"/>
          <w:sz w:val="20"/>
          <w:szCs w:val="20"/>
        </w:rPr>
      </w:pPr>
    </w:p>
    <w:p w14:paraId="6E7D96BF" w14:textId="303D3DDE" w:rsidR="00E7711F" w:rsidRPr="005440B1" w:rsidRDefault="00E7711F">
      <w:pPr>
        <w:rPr>
          <w:rFonts w:ascii="Arial" w:hAnsi="Arial" w:cs="Arial"/>
          <w:sz w:val="20"/>
          <w:szCs w:val="20"/>
        </w:rPr>
      </w:pPr>
      <w:r w:rsidRPr="005440B1">
        <w:rPr>
          <w:rFonts w:ascii="Arial" w:hAnsi="Arial" w:cs="Arial"/>
          <w:sz w:val="20"/>
          <w:szCs w:val="20"/>
        </w:rPr>
        <w:t>Supplemental Table 1:</w:t>
      </w:r>
      <w:r w:rsidR="008706DB">
        <w:rPr>
          <w:rFonts w:ascii="Arial" w:hAnsi="Arial" w:cs="Arial"/>
          <w:sz w:val="20"/>
          <w:szCs w:val="20"/>
        </w:rPr>
        <w:t xml:space="preserve"> All specimens tested by </w:t>
      </w:r>
      <w:proofErr w:type="spellStart"/>
      <w:r w:rsidR="008706DB">
        <w:rPr>
          <w:rFonts w:ascii="Arial" w:hAnsi="Arial" w:cs="Arial"/>
          <w:sz w:val="20"/>
          <w:szCs w:val="20"/>
        </w:rPr>
        <w:t>Idylla</w:t>
      </w:r>
      <w:r w:rsidR="008706DB" w:rsidRPr="008706DB">
        <w:rPr>
          <w:rFonts w:ascii="Arial" w:hAnsi="Arial" w:cs="Arial"/>
          <w:sz w:val="20"/>
          <w:szCs w:val="20"/>
          <w:vertAlign w:val="superscript"/>
        </w:rPr>
        <w:t>TM</w:t>
      </w:r>
      <w:proofErr w:type="spellEnd"/>
      <w:r w:rsidR="008706DB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="008706DB">
        <w:rPr>
          <w:rFonts w:ascii="Arial" w:hAnsi="Arial" w:cs="Arial"/>
          <w:sz w:val="20"/>
          <w:szCs w:val="20"/>
        </w:rPr>
        <w:t>with concurrent diagnostic categories</w:t>
      </w:r>
      <w:r w:rsidR="00180066">
        <w:rPr>
          <w:rFonts w:ascii="Arial" w:hAnsi="Arial" w:cs="Arial"/>
          <w:sz w:val="20"/>
          <w:szCs w:val="20"/>
        </w:rPr>
        <w:t>/</w:t>
      </w:r>
      <w:r w:rsidR="00930F45">
        <w:rPr>
          <w:rFonts w:ascii="Arial" w:hAnsi="Arial" w:cs="Arial"/>
          <w:sz w:val="20"/>
          <w:szCs w:val="20"/>
        </w:rPr>
        <w:t>diagnoses</w:t>
      </w:r>
      <w:r w:rsidR="008706DB">
        <w:rPr>
          <w:rFonts w:ascii="Arial" w:hAnsi="Arial" w:cs="Arial"/>
          <w:sz w:val="20"/>
          <w:szCs w:val="20"/>
        </w:rPr>
        <w:t xml:space="preserve"> and immunoperoxidase work-up </w:t>
      </w:r>
      <w:r w:rsidR="00180066">
        <w:rPr>
          <w:rFonts w:ascii="Arial" w:hAnsi="Arial" w:cs="Arial"/>
          <w:sz w:val="20"/>
          <w:szCs w:val="20"/>
        </w:rPr>
        <w:t>performed.</w:t>
      </w:r>
      <w:r w:rsidR="008706DB">
        <w:rPr>
          <w:rFonts w:ascii="Arial" w:hAnsi="Arial" w:cs="Arial"/>
          <w:sz w:val="20"/>
          <w:szCs w:val="20"/>
        </w:rPr>
        <w:t xml:space="preserve"> </w:t>
      </w:r>
      <w:r w:rsidR="008706DB" w:rsidRPr="008706DB">
        <w:rPr>
          <w:rFonts w:ascii="Arial" w:hAnsi="Arial" w:cs="Arial"/>
          <w:i/>
          <w:iCs/>
          <w:sz w:val="20"/>
          <w:szCs w:val="20"/>
        </w:rPr>
        <w:t>A</w:t>
      </w:r>
      <w:r w:rsidR="008706DB">
        <w:rPr>
          <w:rFonts w:ascii="Arial" w:hAnsi="Arial" w:cs="Arial"/>
          <w:sz w:val="20"/>
          <w:szCs w:val="20"/>
        </w:rPr>
        <w:t xml:space="preserve">, </w:t>
      </w:r>
      <w:proofErr w:type="gramStart"/>
      <w:r w:rsidRPr="005440B1">
        <w:rPr>
          <w:rFonts w:ascii="Arial" w:hAnsi="Arial" w:cs="Arial"/>
          <w:sz w:val="20"/>
          <w:szCs w:val="20"/>
        </w:rPr>
        <w:t>Non-anaplastic</w:t>
      </w:r>
      <w:proofErr w:type="gramEnd"/>
      <w:r w:rsidRPr="005440B1">
        <w:rPr>
          <w:rFonts w:ascii="Arial" w:hAnsi="Arial" w:cs="Arial"/>
          <w:sz w:val="20"/>
          <w:szCs w:val="20"/>
        </w:rPr>
        <w:t xml:space="preserve"> (well or poorly differentiated) components in these samples showed immunoreactivity for TTF-1, TG, and PAX-8.</w:t>
      </w:r>
      <w:r w:rsidR="0047495E" w:rsidRPr="005440B1">
        <w:rPr>
          <w:rFonts w:ascii="Arial" w:hAnsi="Arial" w:cs="Arial"/>
          <w:sz w:val="20"/>
          <w:szCs w:val="20"/>
        </w:rPr>
        <w:t xml:space="preserve"> </w:t>
      </w:r>
      <w:r w:rsidR="008706DB" w:rsidRPr="008706DB">
        <w:rPr>
          <w:rFonts w:ascii="Arial" w:hAnsi="Arial" w:cs="Arial"/>
          <w:i/>
          <w:iCs/>
          <w:sz w:val="20"/>
          <w:szCs w:val="20"/>
        </w:rPr>
        <w:t>B</w:t>
      </w:r>
      <w:r w:rsidR="008706DB">
        <w:rPr>
          <w:rFonts w:ascii="Arial" w:hAnsi="Arial" w:cs="Arial"/>
          <w:sz w:val="20"/>
          <w:szCs w:val="20"/>
        </w:rPr>
        <w:t xml:space="preserve">, </w:t>
      </w:r>
      <w:proofErr w:type="gramStart"/>
      <w:r w:rsidR="00912141" w:rsidRPr="005440B1">
        <w:rPr>
          <w:rFonts w:ascii="Arial" w:hAnsi="Arial" w:cs="Arial"/>
          <w:sz w:val="20"/>
          <w:szCs w:val="20"/>
        </w:rPr>
        <w:t>Morphologically</w:t>
      </w:r>
      <w:proofErr w:type="gramEnd"/>
      <w:r w:rsidR="00912141" w:rsidRPr="005440B1">
        <w:rPr>
          <w:rFonts w:ascii="Arial" w:hAnsi="Arial" w:cs="Arial"/>
          <w:sz w:val="20"/>
          <w:szCs w:val="20"/>
        </w:rPr>
        <w:t xml:space="preserve"> </w:t>
      </w:r>
      <w:proofErr w:type="gramStart"/>
      <w:r w:rsidR="00912141" w:rsidRPr="005440B1">
        <w:rPr>
          <w:rFonts w:ascii="Arial" w:hAnsi="Arial" w:cs="Arial"/>
          <w:sz w:val="20"/>
          <w:szCs w:val="20"/>
        </w:rPr>
        <w:t>similar to</w:t>
      </w:r>
      <w:proofErr w:type="gramEnd"/>
      <w:r w:rsidR="00912141" w:rsidRPr="005440B1">
        <w:rPr>
          <w:rFonts w:ascii="Arial" w:hAnsi="Arial" w:cs="Arial"/>
          <w:sz w:val="20"/>
          <w:szCs w:val="20"/>
        </w:rPr>
        <w:t xml:space="preserve"> prior material diagnosed as ATC.</w:t>
      </w:r>
      <w:r w:rsidR="008706DB">
        <w:rPr>
          <w:rFonts w:ascii="Arial" w:hAnsi="Arial" w:cs="Arial"/>
          <w:sz w:val="20"/>
          <w:szCs w:val="20"/>
        </w:rPr>
        <w:t xml:space="preserve"> </w:t>
      </w:r>
      <w:r w:rsidR="008706DB" w:rsidRPr="008706DB">
        <w:rPr>
          <w:rFonts w:ascii="Arial" w:hAnsi="Arial" w:cs="Arial"/>
          <w:i/>
          <w:iCs/>
          <w:sz w:val="20"/>
          <w:szCs w:val="20"/>
        </w:rPr>
        <w:t>C</w:t>
      </w:r>
      <w:r w:rsidR="008706DB">
        <w:rPr>
          <w:rFonts w:ascii="Arial" w:hAnsi="Arial" w:cs="Arial"/>
          <w:sz w:val="20"/>
          <w:szCs w:val="20"/>
        </w:rPr>
        <w:t xml:space="preserve">, </w:t>
      </w:r>
      <w:r w:rsidR="00F35910" w:rsidRPr="005440B1">
        <w:rPr>
          <w:rFonts w:ascii="Arial" w:hAnsi="Arial" w:cs="Arial"/>
          <w:sz w:val="20"/>
          <w:szCs w:val="20"/>
        </w:rPr>
        <w:t xml:space="preserve">Subsequent surgical resection </w:t>
      </w:r>
      <w:r w:rsidR="0047495E" w:rsidRPr="005440B1">
        <w:rPr>
          <w:rFonts w:ascii="Arial" w:hAnsi="Arial" w:cs="Arial"/>
          <w:sz w:val="20"/>
          <w:szCs w:val="20"/>
        </w:rPr>
        <w:t>showed poorly differentiated component.</w:t>
      </w:r>
      <w:r w:rsidR="008706DB">
        <w:rPr>
          <w:rFonts w:ascii="Arial" w:hAnsi="Arial" w:cs="Arial"/>
          <w:sz w:val="20"/>
          <w:szCs w:val="20"/>
        </w:rPr>
        <w:t xml:space="preserve"> </w:t>
      </w:r>
      <w:r w:rsidR="008706DB" w:rsidRPr="008706DB">
        <w:rPr>
          <w:rFonts w:ascii="Arial" w:hAnsi="Arial" w:cs="Arial"/>
          <w:i/>
          <w:iCs/>
          <w:sz w:val="20"/>
          <w:szCs w:val="20"/>
        </w:rPr>
        <w:t>D</w:t>
      </w:r>
      <w:r w:rsidR="008706DB">
        <w:rPr>
          <w:rFonts w:ascii="Arial" w:hAnsi="Arial" w:cs="Arial"/>
          <w:sz w:val="20"/>
          <w:szCs w:val="20"/>
        </w:rPr>
        <w:t xml:space="preserve">, </w:t>
      </w:r>
      <w:r w:rsidR="00912141" w:rsidRPr="005440B1">
        <w:rPr>
          <w:rFonts w:ascii="Arial" w:hAnsi="Arial" w:cs="Arial"/>
          <w:sz w:val="20"/>
          <w:szCs w:val="20"/>
        </w:rPr>
        <w:t xml:space="preserve">Subsequent surgical </w:t>
      </w:r>
      <w:r w:rsidR="0047495E" w:rsidRPr="005440B1">
        <w:rPr>
          <w:rFonts w:ascii="Arial" w:hAnsi="Arial" w:cs="Arial"/>
          <w:sz w:val="20"/>
          <w:szCs w:val="20"/>
        </w:rPr>
        <w:t>resection showed HGFCTC with papillary nuclear phenotype</w:t>
      </w:r>
      <w:r w:rsidR="00F35910" w:rsidRPr="005440B1">
        <w:rPr>
          <w:rFonts w:ascii="Arial" w:hAnsi="Arial" w:cs="Arial"/>
          <w:sz w:val="20"/>
          <w:szCs w:val="20"/>
        </w:rPr>
        <w:t>.</w:t>
      </w:r>
      <w:r w:rsidR="008706DB">
        <w:rPr>
          <w:rFonts w:ascii="Arial" w:hAnsi="Arial" w:cs="Arial"/>
          <w:sz w:val="20"/>
          <w:szCs w:val="20"/>
        </w:rPr>
        <w:t xml:space="preserve"> </w:t>
      </w:r>
      <w:r w:rsidR="008706DB" w:rsidRPr="008706DB">
        <w:rPr>
          <w:rFonts w:ascii="Arial" w:hAnsi="Arial" w:cs="Arial"/>
          <w:i/>
          <w:iCs/>
          <w:sz w:val="20"/>
          <w:szCs w:val="20"/>
        </w:rPr>
        <w:t>E</w:t>
      </w:r>
      <w:r w:rsidR="008706DB">
        <w:rPr>
          <w:rFonts w:ascii="Arial" w:hAnsi="Arial" w:cs="Arial"/>
          <w:sz w:val="20"/>
          <w:szCs w:val="20"/>
        </w:rPr>
        <w:t>,</w:t>
      </w:r>
      <w:r w:rsidR="00F35910" w:rsidRPr="005440B1">
        <w:rPr>
          <w:rFonts w:ascii="Arial" w:hAnsi="Arial" w:cs="Arial"/>
          <w:sz w:val="20"/>
          <w:szCs w:val="20"/>
        </w:rPr>
        <w:t xml:space="preserve"> Subsequent surgical resection showed ATC.</w:t>
      </w:r>
    </w:p>
    <w:p w14:paraId="130371E1" w14:textId="77777777" w:rsidR="005873FE" w:rsidRPr="005440B1" w:rsidRDefault="005873FE">
      <w:pPr>
        <w:rPr>
          <w:rFonts w:ascii="Arial" w:hAnsi="Arial" w:cs="Arial"/>
          <w:sz w:val="20"/>
          <w:szCs w:val="20"/>
        </w:rPr>
      </w:pPr>
    </w:p>
    <w:p w14:paraId="0F437702" w14:textId="72492DD9" w:rsidR="005B4454" w:rsidRPr="005440B1" w:rsidRDefault="005B4454">
      <w:pPr>
        <w:rPr>
          <w:rFonts w:ascii="Arial" w:hAnsi="Arial" w:cs="Arial"/>
          <w:sz w:val="20"/>
          <w:szCs w:val="20"/>
        </w:rPr>
      </w:pPr>
      <w:r w:rsidRPr="005440B1">
        <w:rPr>
          <w:rFonts w:ascii="Arial" w:hAnsi="Arial" w:cs="Arial"/>
          <w:sz w:val="20"/>
          <w:szCs w:val="20"/>
        </w:rPr>
        <w:t xml:space="preserve">Abbreviations: ATC: Anaplastic </w:t>
      </w:r>
      <w:r w:rsidR="005873FE" w:rsidRPr="005440B1">
        <w:rPr>
          <w:rFonts w:ascii="Arial" w:hAnsi="Arial" w:cs="Arial"/>
          <w:sz w:val="20"/>
          <w:szCs w:val="20"/>
        </w:rPr>
        <w:t>T</w:t>
      </w:r>
      <w:r w:rsidRPr="005440B1">
        <w:rPr>
          <w:rFonts w:ascii="Arial" w:hAnsi="Arial" w:cs="Arial"/>
          <w:sz w:val="20"/>
          <w:szCs w:val="20"/>
        </w:rPr>
        <w:t xml:space="preserve">hyroid Carcinoma, BRAF: </w:t>
      </w:r>
      <w:r w:rsidR="00240066" w:rsidRPr="005440B1">
        <w:rPr>
          <w:rFonts w:ascii="Arial" w:hAnsi="Arial" w:cs="Arial"/>
          <w:sz w:val="20"/>
          <w:szCs w:val="20"/>
        </w:rPr>
        <w:t>v-Raf murine sarcoma viral oncogene homolog B</w:t>
      </w:r>
      <w:r w:rsidRPr="005440B1">
        <w:rPr>
          <w:rFonts w:ascii="Arial" w:hAnsi="Arial" w:cs="Arial"/>
          <w:sz w:val="20"/>
          <w:szCs w:val="20"/>
        </w:rPr>
        <w:t xml:space="preserve">, CAL: Calcitonin, CB: Cellblock, </w:t>
      </w:r>
      <w:r w:rsidR="00F630D3" w:rsidRPr="005440B1">
        <w:rPr>
          <w:rFonts w:ascii="Arial" w:hAnsi="Arial" w:cs="Arial"/>
          <w:sz w:val="20"/>
          <w:szCs w:val="20"/>
        </w:rPr>
        <w:t xml:space="preserve">CD: Cluster of Differentiation, CHR: Chromogranin, </w:t>
      </w:r>
      <w:r w:rsidR="005873FE" w:rsidRPr="005440B1">
        <w:rPr>
          <w:rFonts w:ascii="Arial" w:hAnsi="Arial" w:cs="Arial"/>
          <w:sz w:val="20"/>
          <w:szCs w:val="20"/>
        </w:rPr>
        <w:t xml:space="preserve">CK: Cytokeratin, </w:t>
      </w:r>
      <w:r w:rsidR="00912141" w:rsidRPr="005440B1">
        <w:rPr>
          <w:rFonts w:ascii="Arial" w:hAnsi="Arial" w:cs="Arial"/>
          <w:sz w:val="20"/>
          <w:szCs w:val="20"/>
        </w:rPr>
        <w:t xml:space="preserve">ER: Estrogen </w:t>
      </w:r>
      <w:r w:rsidR="00833747" w:rsidRPr="005440B1">
        <w:rPr>
          <w:rFonts w:ascii="Arial" w:hAnsi="Arial" w:cs="Arial"/>
          <w:sz w:val="20"/>
          <w:szCs w:val="20"/>
        </w:rPr>
        <w:t>r</w:t>
      </w:r>
      <w:r w:rsidR="00912141" w:rsidRPr="005440B1">
        <w:rPr>
          <w:rFonts w:ascii="Arial" w:hAnsi="Arial" w:cs="Arial"/>
          <w:sz w:val="20"/>
          <w:szCs w:val="20"/>
        </w:rPr>
        <w:t xml:space="preserve">eceptor, </w:t>
      </w:r>
      <w:r w:rsidR="00FA422D" w:rsidRPr="005440B1">
        <w:rPr>
          <w:rFonts w:ascii="Arial" w:hAnsi="Arial" w:cs="Arial"/>
          <w:sz w:val="20"/>
          <w:szCs w:val="20"/>
        </w:rPr>
        <w:t xml:space="preserve">(f): Focal, </w:t>
      </w:r>
      <w:r w:rsidR="0047495E" w:rsidRPr="005440B1">
        <w:rPr>
          <w:rFonts w:ascii="Arial" w:hAnsi="Arial" w:cs="Arial"/>
          <w:sz w:val="20"/>
          <w:szCs w:val="20"/>
        </w:rPr>
        <w:t xml:space="preserve">HGFCTC: </w:t>
      </w:r>
      <w:r w:rsidR="00F35910" w:rsidRPr="005440B1">
        <w:rPr>
          <w:rFonts w:ascii="Arial" w:hAnsi="Arial" w:cs="Arial"/>
          <w:sz w:val="20"/>
          <w:szCs w:val="20"/>
        </w:rPr>
        <w:t xml:space="preserve">High-Grade Follicular Cell-Derived Non-Anaplastic Thyroid Carcinoma, </w:t>
      </w:r>
      <w:r w:rsidR="005873FE" w:rsidRPr="005440B1">
        <w:rPr>
          <w:rFonts w:ascii="Arial" w:hAnsi="Arial" w:cs="Arial"/>
          <w:sz w:val="20"/>
          <w:szCs w:val="20"/>
        </w:rPr>
        <w:t xml:space="preserve">HMB: Human Melanoma Black, </w:t>
      </w:r>
      <w:r w:rsidRPr="005440B1">
        <w:rPr>
          <w:rFonts w:ascii="Arial" w:hAnsi="Arial" w:cs="Arial"/>
          <w:sz w:val="20"/>
          <w:szCs w:val="20"/>
        </w:rPr>
        <w:t xml:space="preserve">N/A: </w:t>
      </w:r>
      <w:r w:rsidR="00C04BC1">
        <w:rPr>
          <w:rFonts w:ascii="Arial" w:hAnsi="Arial" w:cs="Arial"/>
          <w:sz w:val="20"/>
          <w:szCs w:val="20"/>
        </w:rPr>
        <w:t xml:space="preserve">NC: Non-contributory, </w:t>
      </w:r>
      <w:r w:rsidRPr="005440B1">
        <w:rPr>
          <w:rFonts w:ascii="Arial" w:hAnsi="Arial" w:cs="Arial"/>
          <w:sz w:val="20"/>
          <w:szCs w:val="20"/>
        </w:rPr>
        <w:t xml:space="preserve">Not applicable, </w:t>
      </w:r>
      <w:r w:rsidR="00F630D3" w:rsidRPr="005440B1">
        <w:rPr>
          <w:rFonts w:ascii="Arial" w:hAnsi="Arial" w:cs="Arial"/>
          <w:sz w:val="20"/>
          <w:szCs w:val="20"/>
        </w:rPr>
        <w:t xml:space="preserve">NRAS: Neuroblastoma Rat sarcoma virus, </w:t>
      </w:r>
      <w:r w:rsidRPr="005440B1">
        <w:rPr>
          <w:rFonts w:ascii="Arial" w:hAnsi="Arial" w:cs="Arial"/>
          <w:sz w:val="20"/>
          <w:szCs w:val="20"/>
        </w:rPr>
        <w:t xml:space="preserve">PanCK: </w:t>
      </w:r>
      <w:proofErr w:type="spellStart"/>
      <w:r w:rsidRPr="005440B1">
        <w:rPr>
          <w:rFonts w:ascii="Arial" w:hAnsi="Arial" w:cs="Arial"/>
          <w:sz w:val="20"/>
          <w:szCs w:val="20"/>
        </w:rPr>
        <w:t>Pancytokeratin</w:t>
      </w:r>
      <w:proofErr w:type="spellEnd"/>
      <w:r w:rsidRPr="005440B1">
        <w:rPr>
          <w:rFonts w:ascii="Arial" w:hAnsi="Arial" w:cs="Arial"/>
          <w:sz w:val="20"/>
          <w:szCs w:val="20"/>
        </w:rPr>
        <w:t xml:space="preserve">, PAX: Paired box gene, </w:t>
      </w:r>
      <w:r w:rsidR="00F35910" w:rsidRPr="005440B1">
        <w:rPr>
          <w:rFonts w:ascii="Arial" w:hAnsi="Arial" w:cs="Arial"/>
          <w:sz w:val="20"/>
          <w:szCs w:val="20"/>
        </w:rPr>
        <w:t>PTC: Papillary thyroid carcinoma,</w:t>
      </w:r>
      <w:r w:rsidR="005873FE" w:rsidRPr="005440B1">
        <w:rPr>
          <w:rFonts w:ascii="Arial" w:hAnsi="Arial" w:cs="Arial"/>
          <w:sz w:val="20"/>
          <w:szCs w:val="20"/>
        </w:rPr>
        <w:t xml:space="preserve"> </w:t>
      </w:r>
      <w:r w:rsidR="00833747" w:rsidRPr="005440B1">
        <w:rPr>
          <w:rFonts w:ascii="Arial" w:hAnsi="Arial" w:cs="Arial"/>
          <w:sz w:val="20"/>
          <w:szCs w:val="20"/>
        </w:rPr>
        <w:t xml:space="preserve">PR: Progesterone receptor, </w:t>
      </w:r>
      <w:r w:rsidR="005873FE" w:rsidRPr="005440B1">
        <w:rPr>
          <w:rFonts w:ascii="Arial" w:hAnsi="Arial" w:cs="Arial"/>
          <w:sz w:val="20"/>
          <w:szCs w:val="20"/>
        </w:rPr>
        <w:t xml:space="preserve">(r): Rare cells, </w:t>
      </w:r>
      <w:r w:rsidR="00FA422D" w:rsidRPr="005440B1">
        <w:rPr>
          <w:rFonts w:ascii="Arial" w:hAnsi="Arial" w:cs="Arial"/>
          <w:sz w:val="20"/>
          <w:szCs w:val="20"/>
        </w:rPr>
        <w:t xml:space="preserve">ScfDNA: Supernatant cell free DNA, </w:t>
      </w:r>
      <w:r w:rsidRPr="005440B1">
        <w:rPr>
          <w:rFonts w:ascii="Arial" w:hAnsi="Arial" w:cs="Arial"/>
          <w:sz w:val="20"/>
          <w:szCs w:val="20"/>
        </w:rPr>
        <w:t xml:space="preserve">SYN: Synaptophysin, </w:t>
      </w:r>
      <w:r w:rsidR="00240066" w:rsidRPr="005440B1">
        <w:rPr>
          <w:rFonts w:ascii="Arial" w:hAnsi="Arial" w:cs="Arial"/>
          <w:sz w:val="20"/>
          <w:szCs w:val="20"/>
        </w:rPr>
        <w:t xml:space="preserve">SOX: SRY-related HMG-box gene, </w:t>
      </w:r>
      <w:r w:rsidRPr="005440B1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TBSRTC: The Bethesda System for Reporting Thyroid Cytopathology, TG: Thyroglobulin,  TTF-1: Thyroid Transcription Factor-1, </w:t>
      </w:r>
      <w:r w:rsidR="00FA422D" w:rsidRPr="005440B1">
        <w:rPr>
          <w:rFonts w:ascii="Arial" w:hAnsi="Arial" w:cs="Arial"/>
          <w:color w:val="222222"/>
          <w:sz w:val="20"/>
          <w:szCs w:val="20"/>
          <w:shd w:val="clear" w:color="auto" w:fill="FFFFFF"/>
        </w:rPr>
        <w:t>WT-1: Wilms' Tumor 1.</w:t>
      </w:r>
    </w:p>
    <w:p w14:paraId="714AA3EE" w14:textId="77777777" w:rsidR="005B4454" w:rsidRDefault="005B4454">
      <w:pPr>
        <w:rPr>
          <w:rFonts w:ascii="Arial" w:hAnsi="Arial" w:cs="Arial"/>
          <w:sz w:val="20"/>
          <w:szCs w:val="20"/>
        </w:rPr>
      </w:pPr>
    </w:p>
    <w:sectPr w:rsidR="005B4454" w:rsidSect="0007290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908"/>
    <w:rsid w:val="00014CB2"/>
    <w:rsid w:val="00015F02"/>
    <w:rsid w:val="00024113"/>
    <w:rsid w:val="00031A2A"/>
    <w:rsid w:val="0004108A"/>
    <w:rsid w:val="000478BB"/>
    <w:rsid w:val="00070EFA"/>
    <w:rsid w:val="00072908"/>
    <w:rsid w:val="00090F0F"/>
    <w:rsid w:val="000A33DF"/>
    <w:rsid w:val="000D635D"/>
    <w:rsid w:val="000E3D06"/>
    <w:rsid w:val="000E4FDF"/>
    <w:rsid w:val="000E7650"/>
    <w:rsid w:val="000F658D"/>
    <w:rsid w:val="001047B9"/>
    <w:rsid w:val="0010513B"/>
    <w:rsid w:val="00112C97"/>
    <w:rsid w:val="00122E42"/>
    <w:rsid w:val="00126D67"/>
    <w:rsid w:val="001559BE"/>
    <w:rsid w:val="00180066"/>
    <w:rsid w:val="00183A78"/>
    <w:rsid w:val="001876B6"/>
    <w:rsid w:val="00190F79"/>
    <w:rsid w:val="0019334E"/>
    <w:rsid w:val="00193C7F"/>
    <w:rsid w:val="001E21CA"/>
    <w:rsid w:val="001F0589"/>
    <w:rsid w:val="00200C7C"/>
    <w:rsid w:val="0020254F"/>
    <w:rsid w:val="00207995"/>
    <w:rsid w:val="00222F3C"/>
    <w:rsid w:val="00240066"/>
    <w:rsid w:val="00240991"/>
    <w:rsid w:val="00246C1D"/>
    <w:rsid w:val="002930E2"/>
    <w:rsid w:val="002A1EB9"/>
    <w:rsid w:val="002A37AE"/>
    <w:rsid w:val="002B1941"/>
    <w:rsid w:val="002D46B0"/>
    <w:rsid w:val="00336D78"/>
    <w:rsid w:val="00352ABE"/>
    <w:rsid w:val="0038607C"/>
    <w:rsid w:val="003A138F"/>
    <w:rsid w:val="003E3824"/>
    <w:rsid w:val="003F3CB2"/>
    <w:rsid w:val="004051A1"/>
    <w:rsid w:val="00440073"/>
    <w:rsid w:val="00440442"/>
    <w:rsid w:val="0047495E"/>
    <w:rsid w:val="00493F5E"/>
    <w:rsid w:val="004A2176"/>
    <w:rsid w:val="004A22A3"/>
    <w:rsid w:val="004C2C60"/>
    <w:rsid w:val="00530397"/>
    <w:rsid w:val="00534CC4"/>
    <w:rsid w:val="00543CFD"/>
    <w:rsid w:val="005440B1"/>
    <w:rsid w:val="00560541"/>
    <w:rsid w:val="00563EEC"/>
    <w:rsid w:val="00570231"/>
    <w:rsid w:val="00571F03"/>
    <w:rsid w:val="00572554"/>
    <w:rsid w:val="00580FA1"/>
    <w:rsid w:val="0058571F"/>
    <w:rsid w:val="005873FE"/>
    <w:rsid w:val="00595796"/>
    <w:rsid w:val="005A36DB"/>
    <w:rsid w:val="005B4454"/>
    <w:rsid w:val="006404AB"/>
    <w:rsid w:val="00641B7D"/>
    <w:rsid w:val="006550A3"/>
    <w:rsid w:val="00666A1A"/>
    <w:rsid w:val="006A59F2"/>
    <w:rsid w:val="006E5ADB"/>
    <w:rsid w:val="006E5D87"/>
    <w:rsid w:val="00700585"/>
    <w:rsid w:val="00771F0B"/>
    <w:rsid w:val="007753E8"/>
    <w:rsid w:val="0077588E"/>
    <w:rsid w:val="007801BF"/>
    <w:rsid w:val="0078548D"/>
    <w:rsid w:val="007C2353"/>
    <w:rsid w:val="007D763A"/>
    <w:rsid w:val="007E3F89"/>
    <w:rsid w:val="007F2176"/>
    <w:rsid w:val="007F5C7C"/>
    <w:rsid w:val="00806C97"/>
    <w:rsid w:val="008134F9"/>
    <w:rsid w:val="008151FA"/>
    <w:rsid w:val="0081719E"/>
    <w:rsid w:val="00824957"/>
    <w:rsid w:val="00833747"/>
    <w:rsid w:val="00835970"/>
    <w:rsid w:val="008427E1"/>
    <w:rsid w:val="008668AB"/>
    <w:rsid w:val="008706DB"/>
    <w:rsid w:val="00896F45"/>
    <w:rsid w:val="008A2B1A"/>
    <w:rsid w:val="008C4CC2"/>
    <w:rsid w:val="008E0104"/>
    <w:rsid w:val="008E12C9"/>
    <w:rsid w:val="008E371D"/>
    <w:rsid w:val="008E6E6D"/>
    <w:rsid w:val="009047CF"/>
    <w:rsid w:val="00912141"/>
    <w:rsid w:val="00921EAD"/>
    <w:rsid w:val="00924947"/>
    <w:rsid w:val="00930F45"/>
    <w:rsid w:val="009351A8"/>
    <w:rsid w:val="00944061"/>
    <w:rsid w:val="00963304"/>
    <w:rsid w:val="00967870"/>
    <w:rsid w:val="00981B1E"/>
    <w:rsid w:val="009A24F8"/>
    <w:rsid w:val="009A5C28"/>
    <w:rsid w:val="009E0058"/>
    <w:rsid w:val="009E2ACC"/>
    <w:rsid w:val="00A00793"/>
    <w:rsid w:val="00A2008E"/>
    <w:rsid w:val="00A21087"/>
    <w:rsid w:val="00A844A6"/>
    <w:rsid w:val="00A92452"/>
    <w:rsid w:val="00AB6302"/>
    <w:rsid w:val="00AE3270"/>
    <w:rsid w:val="00AE3B66"/>
    <w:rsid w:val="00AF10B5"/>
    <w:rsid w:val="00AF526D"/>
    <w:rsid w:val="00B0754C"/>
    <w:rsid w:val="00B15D65"/>
    <w:rsid w:val="00B258C9"/>
    <w:rsid w:val="00B379B7"/>
    <w:rsid w:val="00B56D22"/>
    <w:rsid w:val="00B6402B"/>
    <w:rsid w:val="00B728B7"/>
    <w:rsid w:val="00B84166"/>
    <w:rsid w:val="00B92F0F"/>
    <w:rsid w:val="00BC745F"/>
    <w:rsid w:val="00BE1B89"/>
    <w:rsid w:val="00C00E37"/>
    <w:rsid w:val="00C025D6"/>
    <w:rsid w:val="00C04BC1"/>
    <w:rsid w:val="00C16987"/>
    <w:rsid w:val="00C34EC7"/>
    <w:rsid w:val="00C350AA"/>
    <w:rsid w:val="00C64415"/>
    <w:rsid w:val="00C664E9"/>
    <w:rsid w:val="00CC36BD"/>
    <w:rsid w:val="00CD4101"/>
    <w:rsid w:val="00CE5FE6"/>
    <w:rsid w:val="00D2136F"/>
    <w:rsid w:val="00D22F1F"/>
    <w:rsid w:val="00D310FF"/>
    <w:rsid w:val="00D311F5"/>
    <w:rsid w:val="00D45C83"/>
    <w:rsid w:val="00D46897"/>
    <w:rsid w:val="00D70D2B"/>
    <w:rsid w:val="00D71A27"/>
    <w:rsid w:val="00D738DD"/>
    <w:rsid w:val="00D829C9"/>
    <w:rsid w:val="00D96B56"/>
    <w:rsid w:val="00DB75CE"/>
    <w:rsid w:val="00DE62D4"/>
    <w:rsid w:val="00DF4F7E"/>
    <w:rsid w:val="00E5033D"/>
    <w:rsid w:val="00E7711F"/>
    <w:rsid w:val="00E969EE"/>
    <w:rsid w:val="00EC080D"/>
    <w:rsid w:val="00EC72AA"/>
    <w:rsid w:val="00EE568B"/>
    <w:rsid w:val="00EE6276"/>
    <w:rsid w:val="00F35910"/>
    <w:rsid w:val="00F47F20"/>
    <w:rsid w:val="00F630D3"/>
    <w:rsid w:val="00F6391A"/>
    <w:rsid w:val="00F64E25"/>
    <w:rsid w:val="00F7521B"/>
    <w:rsid w:val="00F96181"/>
    <w:rsid w:val="00FA422D"/>
    <w:rsid w:val="00FB3DC2"/>
    <w:rsid w:val="00FD0C57"/>
    <w:rsid w:val="00FE33FF"/>
    <w:rsid w:val="00FF5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18B1B"/>
  <w15:chartTrackingRefBased/>
  <w15:docId w15:val="{35871447-9D37-704F-B457-F1A046A61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1087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29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29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29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29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29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290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290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290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290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29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29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29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29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29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29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29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29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29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290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29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29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29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29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29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29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29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29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29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290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729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4</Pages>
  <Words>1061</Words>
  <Characters>6050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tierrez amezcua, Jose manuel</dc:creator>
  <cp:keywords/>
  <dc:description/>
  <cp:lastModifiedBy>Gutierrez amezcua, Jose manuel</cp:lastModifiedBy>
  <cp:revision>6</cp:revision>
  <dcterms:created xsi:type="dcterms:W3CDTF">2026-01-25T03:10:00Z</dcterms:created>
  <dcterms:modified xsi:type="dcterms:W3CDTF">2026-03-11T02:37:00Z</dcterms:modified>
</cp:coreProperties>
</file>